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D317AF" w14:textId="08F8E857" w:rsidR="001933C8" w:rsidRPr="004B00DD" w:rsidRDefault="001933C8" w:rsidP="00C02246">
      <w:pPr>
        <w:spacing w:before="120" w:after="120"/>
        <w:rPr>
          <w:rFonts w:ascii="Arial" w:hAnsi="Arial" w:cs="Arial"/>
          <w:b/>
          <w:bCs/>
          <w:color w:val="000000" w:themeColor="text1"/>
        </w:rPr>
      </w:pPr>
      <w:r w:rsidRPr="004B00DD">
        <w:rPr>
          <w:rFonts w:ascii="Arial" w:hAnsi="Arial" w:cs="Arial"/>
          <w:b/>
          <w:bCs/>
          <w:color w:val="000000" w:themeColor="text1"/>
        </w:rPr>
        <w:t>Supplemental Material</w:t>
      </w:r>
    </w:p>
    <w:p w14:paraId="5AF3C66A" w14:textId="77777777" w:rsidR="001933C8" w:rsidRPr="004B00DD" w:rsidRDefault="001933C8" w:rsidP="00C02246">
      <w:pPr>
        <w:spacing w:before="120" w:after="120"/>
        <w:rPr>
          <w:rFonts w:ascii="Arial" w:hAnsi="Arial" w:cs="Arial"/>
          <w:color w:val="000000" w:themeColor="text1"/>
        </w:rPr>
      </w:pPr>
    </w:p>
    <w:p w14:paraId="483D37EA" w14:textId="71EAE22D" w:rsidR="00C02246" w:rsidRPr="004B00DD" w:rsidRDefault="004F76B8" w:rsidP="00C02246">
      <w:pPr>
        <w:spacing w:before="120" w:after="120"/>
        <w:rPr>
          <w:rFonts w:ascii="Arial" w:hAnsi="Arial" w:cs="Arial"/>
          <w:b/>
          <w:bCs/>
          <w:color w:val="000000" w:themeColor="text1"/>
        </w:rPr>
      </w:pPr>
      <w:r w:rsidRPr="004B00DD">
        <w:rPr>
          <w:rFonts w:ascii="Arial" w:hAnsi="Arial" w:cs="Arial"/>
          <w:color w:val="000000" w:themeColor="text1"/>
        </w:rPr>
        <w:t xml:space="preserve">Figure S1. </w:t>
      </w:r>
      <w:r w:rsidR="00C02246" w:rsidRPr="004B00DD">
        <w:rPr>
          <w:rFonts w:ascii="Arial" w:hAnsi="Arial" w:cs="Arial"/>
          <w:color w:val="000000" w:themeColor="text1"/>
        </w:rPr>
        <w:t>Statistical analysis</w:t>
      </w:r>
    </w:p>
    <w:p w14:paraId="6F96DEF3" w14:textId="77777777" w:rsidR="00C02246" w:rsidRPr="004B00DD" w:rsidRDefault="00C02246" w:rsidP="00C02246">
      <w:pPr>
        <w:rPr>
          <w:color w:val="000000" w:themeColor="text1"/>
          <w:lang w:val="en-US"/>
        </w:rPr>
      </w:pPr>
      <w:r w:rsidRPr="004B00DD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36E236" wp14:editId="1990F01C">
                <wp:simplePos x="0" y="0"/>
                <wp:positionH relativeFrom="column">
                  <wp:posOffset>787823</wp:posOffset>
                </wp:positionH>
                <wp:positionV relativeFrom="paragraph">
                  <wp:posOffset>91440</wp:posOffset>
                </wp:positionV>
                <wp:extent cx="1525905" cy="344170"/>
                <wp:effectExtent l="0" t="0" r="0" b="0"/>
                <wp:wrapNone/>
                <wp:docPr id="2" name="Arrow: Chevron 1" descr="Arrow containing title &quot;Phase 1&quot;. Project phase activities and outcomes are listed in this column, below the arrow.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7F509D-150C-4442-9A9A-75E4262CD22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5905" cy="344170"/>
                        </a:xfrm>
                        <a:prstGeom prst="chevron">
                          <a:avLst/>
                        </a:prstGeom>
                        <a:solidFill>
                          <a:srgbClr val="156082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619E365" w14:textId="77777777" w:rsidR="00C02246" w:rsidRDefault="00C02246" w:rsidP="00C02246">
                            <w:pPr>
                              <w:jc w:val="center"/>
                              <w:rPr>
                                <w:rFonts w:ascii="Century Gothic" w:hAnsi="Century Gothic"/>
                                <w:b/>
                                <w:bCs/>
                                <w:color w:val="FFFFFF"/>
                                <w:kern w:val="0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Century Gothic" w:hAnsi="Century Gothic"/>
                                <w:b/>
                                <w:bCs/>
                                <w:color w:val="FFFFFF"/>
                                <w:sz w:val="28"/>
                                <w:szCs w:val="28"/>
                                <w:lang w:val="en-US"/>
                              </w:rPr>
                              <w:t>Step 1</w:t>
                            </w:r>
                          </w:p>
                        </w:txbxContent>
                      </wps:txbx>
                      <wps:bodyPr vertOverflow="clip" horzOverflow="clip"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36E236" id="_x0000_t55" coordsize="21600,21600" o:spt="55" adj="16200" path="m@0,l,0@1,10800,,21600@0,21600,21600,10800xe">
                <v:stroke joinstyle="miter"/>
                <v:formulas>
                  <v:f eqn="val #0"/>
                  <v:f eqn="sum 21600 0 @0"/>
                  <v:f eqn="prod #0 1 2"/>
                </v:formulas>
                <v:path o:connecttype="custom" o:connectlocs="@2,0;@1,10800;@2,21600;21600,10800" o:connectangles="270,180,90,0" textboxrect="0,0,10800,21600;0,0,16200,21600;0,0,21600,21600"/>
                <v:handles>
                  <v:h position="#0,topLeft" xrange="0,21600"/>
                </v:handles>
              </v:shapetype>
              <v:shape id="Arrow: Chevron 1" o:spid="_x0000_s1026" type="#_x0000_t55" alt="Arrow containing title &quot;Phase 1&quot;. Project phase activities and outcomes are listed in this column, below the arrow." style="position:absolute;margin-left:62.05pt;margin-top:7.2pt;width:120.15pt;height:27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" adj="19164" fillcolor="#156082" stroked="f" strokeweight="1pt">
                <v:textbox>
                  <w:txbxContent>
                    <w:p w14:paraId="5619E365" w14:textId="77777777" w:rsidR="00C02246" w:rsidRDefault="00C02246" w:rsidP="00C02246">
                      <w:pPr>
                        <w:jc w:val="center"/>
                        <w:rPr>
                          <w:rFonts w:ascii="Century Gothic" w:hAnsi="Century Gothic"/>
                          <w:b/>
                          <w:bCs/>
                          <w:color w:val="FFFFFF"/>
                          <w:kern w:val="0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Century Gothic" w:hAnsi="Century Gothic"/>
                          <w:b/>
                          <w:bCs/>
                          <w:color w:val="FFFFFF"/>
                          <w:sz w:val="28"/>
                          <w:szCs w:val="28"/>
                          <w:lang w:val="en-US"/>
                        </w:rPr>
                        <w:t>Step 1</w:t>
                      </w:r>
                    </w:p>
                  </w:txbxContent>
                </v:textbox>
              </v:shape>
            </w:pict>
          </mc:Fallback>
        </mc:AlternateContent>
      </w:r>
      <w:r w:rsidRPr="004B00DD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582861" wp14:editId="1911F2A6">
                <wp:simplePos x="0" y="0"/>
                <wp:positionH relativeFrom="column">
                  <wp:posOffset>2650067</wp:posOffset>
                </wp:positionH>
                <wp:positionV relativeFrom="paragraph">
                  <wp:posOffset>85725</wp:posOffset>
                </wp:positionV>
                <wp:extent cx="1525905" cy="344170"/>
                <wp:effectExtent l="0" t="0" r="0" b="0"/>
                <wp:wrapNone/>
                <wp:docPr id="1685027344" name="Arrow: Chevron 1" descr="Arrow containing title &quot;Phase 1&quot;. Project phase activities and outcomes are listed in this column, below the arrow.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5905" cy="344170"/>
                        </a:xfrm>
                        <a:prstGeom prst="chevron">
                          <a:avLst/>
                        </a:prstGeom>
                        <a:solidFill>
                          <a:srgbClr val="156082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27AF91A" w14:textId="77777777" w:rsidR="00C02246" w:rsidRDefault="00C02246" w:rsidP="00C02246">
                            <w:pPr>
                              <w:jc w:val="center"/>
                              <w:rPr>
                                <w:rFonts w:ascii="Century Gothic" w:hAnsi="Century Gothic"/>
                                <w:b/>
                                <w:bCs/>
                                <w:color w:val="FFFFFF"/>
                                <w:kern w:val="0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Century Gothic" w:hAnsi="Century Gothic"/>
                                <w:b/>
                                <w:bCs/>
                                <w:color w:val="FFFFFF"/>
                                <w:sz w:val="28"/>
                                <w:szCs w:val="28"/>
                                <w:lang w:val="en-US"/>
                              </w:rPr>
                              <w:t>Step 2</w:t>
                            </w:r>
                          </w:p>
                        </w:txbxContent>
                      </wps:txbx>
                      <wps:bodyPr vertOverflow="clip" horzOverflow="clip"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582861" id="_x0000_s1027" type="#_x0000_t55" alt="Arrow containing title &quot;Phase 1&quot;. Project phase activities and outcomes are listed in this column, below the arrow." style="position:absolute;margin-left:208.65pt;margin-top:6.75pt;width:120.15pt;height:27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" adj="19164" fillcolor="#156082" stroked="f" strokeweight="1pt">
                <v:textbox>
                  <w:txbxContent>
                    <w:p w14:paraId="327AF91A" w14:textId="77777777" w:rsidR="00C02246" w:rsidRDefault="00C02246" w:rsidP="00C02246">
                      <w:pPr>
                        <w:jc w:val="center"/>
                        <w:rPr>
                          <w:rFonts w:ascii="Century Gothic" w:hAnsi="Century Gothic"/>
                          <w:b/>
                          <w:bCs/>
                          <w:color w:val="FFFFFF"/>
                          <w:kern w:val="0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Century Gothic" w:hAnsi="Century Gothic"/>
                          <w:b/>
                          <w:bCs/>
                          <w:color w:val="FFFFFF"/>
                          <w:sz w:val="28"/>
                          <w:szCs w:val="28"/>
                          <w:lang w:val="en-US"/>
                        </w:rPr>
                        <w:t>Step 2</w:t>
                      </w:r>
                    </w:p>
                  </w:txbxContent>
                </v:textbox>
              </v:shape>
            </w:pict>
          </mc:Fallback>
        </mc:AlternateContent>
      </w:r>
      <w:r w:rsidRPr="004B00DD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9682E0" wp14:editId="0927AA8A">
                <wp:simplePos x="0" y="0"/>
                <wp:positionH relativeFrom="column">
                  <wp:posOffset>4509347</wp:posOffset>
                </wp:positionH>
                <wp:positionV relativeFrom="paragraph">
                  <wp:posOffset>84455</wp:posOffset>
                </wp:positionV>
                <wp:extent cx="1525905" cy="344170"/>
                <wp:effectExtent l="0" t="0" r="0" b="0"/>
                <wp:wrapNone/>
                <wp:docPr id="1847682496" name="Arrow: Chevron 1" descr="Arrow containing title &quot;Phase 1&quot;. Project phase activities and outcomes are listed in this column, below the arrow.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5905" cy="344170"/>
                        </a:xfrm>
                        <a:prstGeom prst="chevron">
                          <a:avLst/>
                        </a:prstGeom>
                        <a:solidFill>
                          <a:srgbClr val="156082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D96A0F7" w14:textId="77777777" w:rsidR="00C02246" w:rsidRDefault="00C02246" w:rsidP="00C02246">
                            <w:pPr>
                              <w:jc w:val="center"/>
                              <w:rPr>
                                <w:rFonts w:ascii="Century Gothic" w:hAnsi="Century Gothic"/>
                                <w:b/>
                                <w:bCs/>
                                <w:color w:val="FFFFFF"/>
                                <w:kern w:val="0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Century Gothic" w:hAnsi="Century Gothic"/>
                                <w:b/>
                                <w:bCs/>
                                <w:color w:val="FFFFFF"/>
                                <w:sz w:val="28"/>
                                <w:szCs w:val="28"/>
                                <w:lang w:val="en-US"/>
                              </w:rPr>
                              <w:t>Step 3</w:t>
                            </w:r>
                          </w:p>
                        </w:txbxContent>
                      </wps:txbx>
                      <wps:bodyPr vertOverflow="clip" horzOverflow="clip"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9682E0" id="_x0000_s1028" type="#_x0000_t55" alt="Arrow containing title &quot;Phase 1&quot;. Project phase activities and outcomes are listed in this column, below the arrow." style="position:absolute;margin-left:355.05pt;margin-top:6.65pt;width:120.15pt;height:27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" adj="19164" fillcolor="#156082" stroked="f" strokeweight="1pt">
                <v:textbox>
                  <w:txbxContent>
                    <w:p w14:paraId="1D96A0F7" w14:textId="77777777" w:rsidR="00C02246" w:rsidRDefault="00C02246" w:rsidP="00C02246">
                      <w:pPr>
                        <w:jc w:val="center"/>
                        <w:rPr>
                          <w:rFonts w:ascii="Century Gothic" w:hAnsi="Century Gothic"/>
                          <w:b/>
                          <w:bCs/>
                          <w:color w:val="FFFFFF"/>
                          <w:kern w:val="0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Century Gothic" w:hAnsi="Century Gothic"/>
                          <w:b/>
                          <w:bCs/>
                          <w:color w:val="FFFFFF"/>
                          <w:sz w:val="28"/>
                          <w:szCs w:val="28"/>
                          <w:lang w:val="en-US"/>
                        </w:rPr>
                        <w:t>Step 3</w:t>
                      </w:r>
                    </w:p>
                  </w:txbxContent>
                </v:textbox>
              </v:shape>
            </w:pict>
          </mc:Fallback>
        </mc:AlternateContent>
      </w:r>
    </w:p>
    <w:p w14:paraId="09F41368" w14:textId="77777777" w:rsidR="00C02246" w:rsidRPr="004B00DD" w:rsidRDefault="00C02246" w:rsidP="00C02246">
      <w:pPr>
        <w:rPr>
          <w:color w:val="000000" w:themeColor="text1"/>
          <w:lang w:val="en-US"/>
        </w:rPr>
      </w:pPr>
    </w:p>
    <w:p w14:paraId="73992B4F" w14:textId="77777777" w:rsidR="00C02246" w:rsidRPr="004B00DD" w:rsidRDefault="00C02246" w:rsidP="00C02246">
      <w:pPr>
        <w:rPr>
          <w:color w:val="000000" w:themeColor="text1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27"/>
        <w:gridCol w:w="222"/>
        <w:gridCol w:w="2595"/>
        <w:gridCol w:w="342"/>
        <w:gridCol w:w="2597"/>
        <w:gridCol w:w="345"/>
        <w:gridCol w:w="2600"/>
      </w:tblGrid>
      <w:tr w:rsidR="004B00DD" w:rsidRPr="004B00DD" w14:paraId="5F188F46" w14:textId="77777777" w:rsidTr="007C6992">
        <w:trPr>
          <w:trHeight w:val="1237"/>
        </w:trPr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7132"/>
            <w:vAlign w:val="center"/>
            <w:hideMark/>
          </w:tcPr>
          <w:p w14:paraId="561F6E2F" w14:textId="77777777" w:rsidR="00C02246" w:rsidRPr="004B00DD" w:rsidRDefault="00C02246" w:rsidP="007C699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B00D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im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2DDEA" w14:textId="77777777" w:rsidR="00C02246" w:rsidRPr="004B00DD" w:rsidRDefault="00C02246" w:rsidP="007C699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A980F82" w14:textId="77777777" w:rsidR="00C02246" w:rsidRPr="004B00DD" w:rsidRDefault="00C02246" w:rsidP="007C6992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B00D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dentify childhood health and SES clusters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7BC3A" w14:textId="77777777" w:rsidR="00C02246" w:rsidRPr="004B00DD" w:rsidRDefault="00C02246" w:rsidP="007C6992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61CDA48" w14:textId="77777777" w:rsidR="00C02246" w:rsidRPr="004B00DD" w:rsidRDefault="00C02246" w:rsidP="007C6992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B00D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dentify the trait of clusters and covariate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ED47F" w14:textId="77777777" w:rsidR="00C02246" w:rsidRPr="004B00DD" w:rsidRDefault="00C02246" w:rsidP="007C6992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45AEBE4" w14:textId="77777777" w:rsidR="00C02246" w:rsidRPr="004B00DD" w:rsidRDefault="00C02246" w:rsidP="007C6992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B00D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dentify the relation between childhood health, childhood SES and probable dementia</w:t>
            </w:r>
          </w:p>
        </w:tc>
      </w:tr>
      <w:tr w:rsidR="004B00DD" w:rsidRPr="004B00DD" w14:paraId="4875401E" w14:textId="77777777" w:rsidTr="007C6992">
        <w:trPr>
          <w:trHeight w:val="26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D5D9A" w14:textId="77777777" w:rsidR="00C02246" w:rsidRPr="004B00DD" w:rsidRDefault="00C02246" w:rsidP="007C6992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CA95F" w14:textId="77777777" w:rsidR="00C02246" w:rsidRPr="004B00DD" w:rsidRDefault="00C02246" w:rsidP="007C6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A85D7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D6B42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8C13C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9D0D1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CE0B5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B00DD" w:rsidRPr="004B00DD" w14:paraId="35EA09A1" w14:textId="77777777" w:rsidTr="007C6992">
        <w:trPr>
          <w:trHeight w:val="3565"/>
        </w:trPr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7132"/>
            <w:vAlign w:val="center"/>
            <w:hideMark/>
          </w:tcPr>
          <w:p w14:paraId="552999DC" w14:textId="77777777" w:rsidR="00C02246" w:rsidRPr="004B00DD" w:rsidRDefault="00C02246" w:rsidP="007C699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B00D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thod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07A65" w14:textId="77777777" w:rsidR="00C02246" w:rsidRPr="004B00DD" w:rsidRDefault="00C02246" w:rsidP="007C699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56436A2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B00D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atent Class Analysis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09255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54AAA88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B00D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escriptive analysis, bivariate analysi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D1393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564C517" w14:textId="77777777" w:rsidR="00C02246" w:rsidRPr="004B00DD" w:rsidRDefault="00C02246" w:rsidP="007C6992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B00D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Regression analysis in three models: </w:t>
            </w:r>
            <w:r w:rsidRPr="004B00D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br/>
              <w:t>- Model 1: adjusted for age and sex</w:t>
            </w:r>
            <w:r w:rsidRPr="004B00D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br/>
              <w:t>- Model 2: added employment, marital status, education level, wealth quintile, and social activities</w:t>
            </w:r>
            <w:r w:rsidRPr="004B00D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br/>
              <w:t>- Model 3: added smoking status, number of chronic diseases, and depression scores</w:t>
            </w:r>
          </w:p>
        </w:tc>
      </w:tr>
      <w:tr w:rsidR="004B00DD" w:rsidRPr="004B00DD" w14:paraId="0C535EFC" w14:textId="77777777" w:rsidTr="007C6992">
        <w:trPr>
          <w:trHeight w:val="260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02C25" w14:textId="77777777" w:rsidR="00C02246" w:rsidRPr="004B00DD" w:rsidRDefault="00C02246" w:rsidP="007C6992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6C4B" w14:textId="77777777" w:rsidR="00C02246" w:rsidRPr="004B00DD" w:rsidRDefault="00C02246" w:rsidP="007C6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965D1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3E456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B6FD0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5DB8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14FE8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B00DD" w:rsidRPr="004B00DD" w14:paraId="0ACC0186" w14:textId="77777777" w:rsidTr="007C6992">
        <w:trPr>
          <w:trHeight w:val="1595"/>
        </w:trPr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7132"/>
            <w:vAlign w:val="center"/>
            <w:hideMark/>
          </w:tcPr>
          <w:p w14:paraId="756FAC01" w14:textId="77777777" w:rsidR="00C02246" w:rsidRPr="004B00DD" w:rsidRDefault="00C02246" w:rsidP="007C699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B00D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utput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6A6FC" w14:textId="77777777" w:rsidR="00C02246" w:rsidRPr="004B00DD" w:rsidRDefault="00C02246" w:rsidP="007C699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5DE0FEB7" w14:textId="77777777" w:rsidR="00C02246" w:rsidRPr="004B00DD" w:rsidRDefault="00C02246" w:rsidP="007C6992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B00D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wo clusters of childhood health: 'healthy' and 'unhealthy'; Two clusters of childhood SES: 'poor' and 'non-poor'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8A546" w14:textId="77777777" w:rsidR="00C02246" w:rsidRPr="004B00DD" w:rsidRDefault="00C02246" w:rsidP="007C6992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A092C65" w14:textId="77777777" w:rsidR="00C02246" w:rsidRPr="004B00DD" w:rsidRDefault="00C02246" w:rsidP="007C6992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B00D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requency and percentage for categorical variables, means and standard deviations for continuous variable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900D9" w14:textId="77777777" w:rsidR="00C02246" w:rsidRPr="004B00DD" w:rsidRDefault="00C02246" w:rsidP="007C6992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57A25CB9" w14:textId="77777777" w:rsidR="00C02246" w:rsidRPr="004B00DD" w:rsidRDefault="00C02246" w:rsidP="007C6992">
            <w:pPr>
              <w:keepNext/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B00DD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oefficient and 95% CI</w:t>
            </w:r>
          </w:p>
        </w:tc>
      </w:tr>
    </w:tbl>
    <w:p w14:paraId="4F631CC3" w14:textId="77777777" w:rsidR="00C02246" w:rsidRPr="004B00DD" w:rsidRDefault="00C02246" w:rsidP="00C02246">
      <w:pPr>
        <w:pStyle w:val="Caption"/>
        <w:rPr>
          <w:color w:val="000000" w:themeColor="text1"/>
        </w:rPr>
      </w:pPr>
    </w:p>
    <w:p w14:paraId="6F5D0BD3" w14:textId="77C35244" w:rsidR="008C5731" w:rsidRPr="004B00DD" w:rsidRDefault="008C5731" w:rsidP="008C5731">
      <w:pPr>
        <w:pStyle w:val="Caption"/>
        <w:keepNext/>
        <w:spacing w:after="0" w:line="360" w:lineRule="auto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4B00DD">
        <w:rPr>
          <w:rFonts w:ascii="Arial" w:hAnsi="Arial" w:cs="Arial"/>
          <w:i w:val="0"/>
          <w:iCs w:val="0"/>
          <w:color w:val="000000" w:themeColor="text1"/>
        </w:rPr>
        <w:br w:type="page"/>
      </w:r>
      <w:r w:rsidR="001D674F" w:rsidRPr="004B00D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lastRenderedPageBreak/>
        <w:t>T</w:t>
      </w:r>
      <w:r w:rsidRPr="004B00D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able </w:t>
      </w:r>
      <w:r w:rsidR="001D674F" w:rsidRPr="004B00D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</w:t>
      </w:r>
      <w:r w:rsidR="00B814EF" w:rsidRPr="004B00D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2</w:t>
      </w:r>
      <w:r w:rsidRPr="004B00D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. Descriptive characteristics of the analytic sample (N = 6,693) and missing data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3402"/>
        <w:gridCol w:w="2552"/>
        <w:gridCol w:w="1559"/>
      </w:tblGrid>
      <w:tr w:rsidR="004B00DD" w:rsidRPr="004B00DD" w14:paraId="133EF830" w14:textId="77777777" w:rsidTr="009C51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F9B8B45" w14:textId="77777777" w:rsidR="008C5731" w:rsidRPr="004B00DD" w:rsidRDefault="008C5731" w:rsidP="009C5112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2552" w:type="dxa"/>
          </w:tcPr>
          <w:p w14:paraId="6D3ACC60" w14:textId="77777777" w:rsidR="008C5731" w:rsidRPr="004B00DD" w:rsidRDefault="008C5731" w:rsidP="009C5112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Analytic sample</w:t>
            </w:r>
          </w:p>
          <w:p w14:paraId="03BF77D0" w14:textId="77777777" w:rsidR="008C5731" w:rsidRPr="004B00DD" w:rsidRDefault="008C5731" w:rsidP="009C5112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N=6693</w:t>
            </w:r>
          </w:p>
        </w:tc>
        <w:tc>
          <w:tcPr>
            <w:tcW w:w="1559" w:type="dxa"/>
          </w:tcPr>
          <w:p w14:paraId="6364207B" w14:textId="77777777" w:rsidR="008C5731" w:rsidRPr="004B00DD" w:rsidRDefault="008C5731" w:rsidP="009C5112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Missing data (%)</w:t>
            </w:r>
          </w:p>
        </w:tc>
      </w:tr>
      <w:tr w:rsidR="004B00DD" w:rsidRPr="004B00DD" w14:paraId="734DE237" w14:textId="77777777" w:rsidTr="009C5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1C3F352" w14:textId="77777777" w:rsidR="008C5731" w:rsidRPr="004B00DD" w:rsidRDefault="008C5731" w:rsidP="009C5112">
            <w:pPr>
              <w:spacing w:before="60" w:after="6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TICS score, mean (SD)</w:t>
            </w:r>
          </w:p>
        </w:tc>
        <w:tc>
          <w:tcPr>
            <w:tcW w:w="2552" w:type="dxa"/>
          </w:tcPr>
          <w:p w14:paraId="055A7F3D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12.79 ± 4.19</w:t>
            </w:r>
          </w:p>
        </w:tc>
        <w:tc>
          <w:tcPr>
            <w:tcW w:w="1559" w:type="dxa"/>
          </w:tcPr>
          <w:p w14:paraId="7BCFF098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884 (13.21)</w:t>
            </w:r>
          </w:p>
        </w:tc>
      </w:tr>
      <w:tr w:rsidR="004B00DD" w:rsidRPr="004B00DD" w14:paraId="7F801655" w14:textId="77777777" w:rsidTr="009C51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DEC4082" w14:textId="77777777" w:rsidR="008C5731" w:rsidRPr="004B00DD" w:rsidRDefault="008C5731" w:rsidP="009C5112">
            <w:pPr>
              <w:spacing w:before="60"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Dementia (%)</w:t>
            </w:r>
          </w:p>
        </w:tc>
        <w:tc>
          <w:tcPr>
            <w:tcW w:w="2552" w:type="dxa"/>
          </w:tcPr>
          <w:p w14:paraId="3B737DB0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8A9A732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884 (13.21)</w:t>
            </w:r>
          </w:p>
        </w:tc>
      </w:tr>
      <w:tr w:rsidR="004B00DD" w:rsidRPr="004B00DD" w14:paraId="5FC81696" w14:textId="77777777" w:rsidTr="009C5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FE5ADAB" w14:textId="77777777" w:rsidR="008C5731" w:rsidRPr="004B00DD" w:rsidRDefault="008C5731" w:rsidP="009C5112">
            <w:pPr>
              <w:spacing w:before="60" w:after="6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Normal</w:t>
            </w:r>
          </w:p>
        </w:tc>
        <w:tc>
          <w:tcPr>
            <w:tcW w:w="2552" w:type="dxa"/>
          </w:tcPr>
          <w:p w14:paraId="59445D73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2,747 (47.29)</w:t>
            </w:r>
          </w:p>
        </w:tc>
        <w:tc>
          <w:tcPr>
            <w:tcW w:w="1559" w:type="dxa"/>
          </w:tcPr>
          <w:p w14:paraId="2EC1E702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B00DD" w:rsidRPr="004B00DD" w14:paraId="20745ACD" w14:textId="77777777" w:rsidTr="009C51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A1750AF" w14:textId="77777777" w:rsidR="008C5731" w:rsidRPr="004B00DD" w:rsidRDefault="008C5731" w:rsidP="009C5112">
            <w:pPr>
              <w:spacing w:before="60" w:after="6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IND</w:t>
            </w:r>
          </w:p>
        </w:tc>
        <w:tc>
          <w:tcPr>
            <w:tcW w:w="2552" w:type="dxa"/>
          </w:tcPr>
          <w:p w14:paraId="0B7F1B66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2,152 (37.05)</w:t>
            </w:r>
          </w:p>
        </w:tc>
        <w:tc>
          <w:tcPr>
            <w:tcW w:w="1559" w:type="dxa"/>
          </w:tcPr>
          <w:p w14:paraId="264AD905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B00DD" w:rsidRPr="004B00DD" w14:paraId="04694D26" w14:textId="77777777" w:rsidTr="009C5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ACC36FA" w14:textId="77777777" w:rsidR="008C5731" w:rsidRPr="004B00DD" w:rsidRDefault="008C5731" w:rsidP="009C5112">
            <w:pPr>
              <w:spacing w:before="60" w:after="6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High risk of dementia</w:t>
            </w:r>
          </w:p>
        </w:tc>
        <w:tc>
          <w:tcPr>
            <w:tcW w:w="2552" w:type="dxa"/>
          </w:tcPr>
          <w:p w14:paraId="7765D9C0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910 (15.67)</w:t>
            </w:r>
          </w:p>
        </w:tc>
        <w:tc>
          <w:tcPr>
            <w:tcW w:w="1559" w:type="dxa"/>
          </w:tcPr>
          <w:p w14:paraId="195F9F27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B00DD" w:rsidRPr="004B00DD" w14:paraId="33811307" w14:textId="77777777" w:rsidTr="009C51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6C16433" w14:textId="77777777" w:rsidR="008C5731" w:rsidRPr="004B00DD" w:rsidRDefault="008C5731" w:rsidP="009C5112">
            <w:pPr>
              <w:spacing w:before="60" w:after="6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Age, mean (SD)</w:t>
            </w:r>
          </w:p>
        </w:tc>
        <w:tc>
          <w:tcPr>
            <w:tcW w:w="2552" w:type="dxa"/>
          </w:tcPr>
          <w:p w14:paraId="542DD79C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59.88 ± 8.10</w:t>
            </w:r>
          </w:p>
        </w:tc>
        <w:tc>
          <w:tcPr>
            <w:tcW w:w="1559" w:type="dxa"/>
          </w:tcPr>
          <w:p w14:paraId="7DB568C4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4B00DD" w:rsidRPr="004B00DD" w14:paraId="7D07CE70" w14:textId="77777777" w:rsidTr="009C5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9C3B5B4" w14:textId="77777777" w:rsidR="008C5731" w:rsidRPr="004B00DD" w:rsidRDefault="008C5731" w:rsidP="009C5112">
            <w:pPr>
              <w:spacing w:before="60" w:after="6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Sex, frequency (%)</w:t>
            </w:r>
          </w:p>
        </w:tc>
        <w:tc>
          <w:tcPr>
            <w:tcW w:w="2552" w:type="dxa"/>
          </w:tcPr>
          <w:p w14:paraId="641EA323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6657360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4B00DD" w:rsidRPr="004B00DD" w14:paraId="6D4E3AA2" w14:textId="77777777" w:rsidTr="009C51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F87911B" w14:textId="77777777" w:rsidR="008C5731" w:rsidRPr="004B00DD" w:rsidRDefault="008C5731" w:rsidP="009C5112">
            <w:pPr>
              <w:spacing w:before="60" w:after="6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2552" w:type="dxa"/>
          </w:tcPr>
          <w:p w14:paraId="7ED67A5E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3,143</w:t>
            </w:r>
            <w:r w:rsidRPr="004B00DD" w:rsidDel="00AC765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(46.96)</w:t>
            </w:r>
          </w:p>
        </w:tc>
        <w:tc>
          <w:tcPr>
            <w:tcW w:w="1559" w:type="dxa"/>
          </w:tcPr>
          <w:p w14:paraId="052165E2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B00DD" w:rsidRPr="004B00DD" w14:paraId="17EBE849" w14:textId="77777777" w:rsidTr="009C5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D2C4725" w14:textId="77777777" w:rsidR="008C5731" w:rsidRPr="004B00DD" w:rsidRDefault="008C5731" w:rsidP="009C5112">
            <w:pPr>
              <w:spacing w:before="60" w:after="6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552" w:type="dxa"/>
          </w:tcPr>
          <w:p w14:paraId="56B23EAA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3,550</w:t>
            </w:r>
            <w:r w:rsidRPr="004B00DD" w:rsidDel="00AC765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(53.04)</w:t>
            </w:r>
          </w:p>
        </w:tc>
        <w:tc>
          <w:tcPr>
            <w:tcW w:w="1559" w:type="dxa"/>
          </w:tcPr>
          <w:p w14:paraId="0F1AF313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B00DD" w:rsidRPr="004B00DD" w14:paraId="77D29FD7" w14:textId="77777777" w:rsidTr="009C51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03AFDD4" w14:textId="77777777" w:rsidR="008C5731" w:rsidRPr="004B00DD" w:rsidRDefault="008C5731" w:rsidP="009C5112">
            <w:pPr>
              <w:spacing w:before="60" w:after="6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Marital status, frequency (%)</w:t>
            </w:r>
          </w:p>
        </w:tc>
        <w:tc>
          <w:tcPr>
            <w:tcW w:w="2552" w:type="dxa"/>
          </w:tcPr>
          <w:p w14:paraId="02288888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80A8D10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4B00DD" w:rsidRPr="004B00DD" w14:paraId="31302C46" w14:textId="77777777" w:rsidTr="009C5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64AE3B4" w14:textId="77777777" w:rsidR="008C5731" w:rsidRPr="004B00DD" w:rsidRDefault="008C5731" w:rsidP="009C5112">
            <w:pPr>
              <w:spacing w:before="60" w:after="6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Single</w:t>
            </w:r>
          </w:p>
        </w:tc>
        <w:tc>
          <w:tcPr>
            <w:tcW w:w="2552" w:type="dxa"/>
          </w:tcPr>
          <w:p w14:paraId="620E601B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70</w:t>
            </w:r>
            <w:r w:rsidRPr="004B00DD" w:rsidDel="0083691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(1.05)</w:t>
            </w:r>
          </w:p>
        </w:tc>
        <w:tc>
          <w:tcPr>
            <w:tcW w:w="1559" w:type="dxa"/>
          </w:tcPr>
          <w:p w14:paraId="5C89E557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B00DD" w:rsidRPr="004B00DD" w14:paraId="53DA651C" w14:textId="77777777" w:rsidTr="009C51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01F41F6" w14:textId="77777777" w:rsidR="008C5731" w:rsidRPr="004B00DD" w:rsidRDefault="008C5731" w:rsidP="009C5112">
            <w:pPr>
              <w:spacing w:before="60" w:after="6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Married</w:t>
            </w:r>
          </w:p>
        </w:tc>
        <w:tc>
          <w:tcPr>
            <w:tcW w:w="2552" w:type="dxa"/>
          </w:tcPr>
          <w:p w14:paraId="6A324D9C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5,008</w:t>
            </w:r>
            <w:r w:rsidRPr="004B00DD" w:rsidDel="0070507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(74.82)</w:t>
            </w:r>
          </w:p>
        </w:tc>
        <w:tc>
          <w:tcPr>
            <w:tcW w:w="1559" w:type="dxa"/>
          </w:tcPr>
          <w:p w14:paraId="26D8524F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B00DD" w:rsidRPr="004B00DD" w14:paraId="1B9223B4" w14:textId="77777777" w:rsidTr="009C5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C65B6CA" w14:textId="77777777" w:rsidR="008C5731" w:rsidRPr="004B00DD" w:rsidRDefault="008C5731" w:rsidP="009C5112">
            <w:pPr>
              <w:spacing w:before="60" w:after="6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Separated</w:t>
            </w:r>
          </w:p>
        </w:tc>
        <w:tc>
          <w:tcPr>
            <w:tcW w:w="2552" w:type="dxa"/>
          </w:tcPr>
          <w:p w14:paraId="6522587E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250 (3.74)</w:t>
            </w:r>
          </w:p>
        </w:tc>
        <w:tc>
          <w:tcPr>
            <w:tcW w:w="1559" w:type="dxa"/>
          </w:tcPr>
          <w:p w14:paraId="71A9D660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B00DD" w:rsidRPr="004B00DD" w14:paraId="626DCDF0" w14:textId="77777777" w:rsidTr="009C51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0706969" w14:textId="77777777" w:rsidR="008C5731" w:rsidRPr="004B00DD" w:rsidRDefault="008C5731" w:rsidP="009C5112">
            <w:pPr>
              <w:spacing w:before="60" w:after="6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Widower</w:t>
            </w:r>
          </w:p>
        </w:tc>
        <w:tc>
          <w:tcPr>
            <w:tcW w:w="2552" w:type="dxa"/>
          </w:tcPr>
          <w:p w14:paraId="0388C3C1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1,365</w:t>
            </w:r>
            <w:r w:rsidRPr="004B00DD" w:rsidDel="0070507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(20.39)</w:t>
            </w:r>
          </w:p>
        </w:tc>
        <w:tc>
          <w:tcPr>
            <w:tcW w:w="1559" w:type="dxa"/>
          </w:tcPr>
          <w:p w14:paraId="30CA7817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B00DD" w:rsidRPr="004B00DD" w14:paraId="5181DCED" w14:textId="77777777" w:rsidTr="009C5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9826A3F" w14:textId="77777777" w:rsidR="008C5731" w:rsidRPr="004B00DD" w:rsidRDefault="008C5731" w:rsidP="009C5112">
            <w:pPr>
              <w:spacing w:before="60" w:after="6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Education, frequency (%)</w:t>
            </w:r>
          </w:p>
        </w:tc>
        <w:tc>
          <w:tcPr>
            <w:tcW w:w="2552" w:type="dxa"/>
          </w:tcPr>
          <w:p w14:paraId="0B32C89C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646B45B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12 (0.18)</w:t>
            </w:r>
          </w:p>
        </w:tc>
      </w:tr>
      <w:tr w:rsidR="004B00DD" w:rsidRPr="004B00DD" w14:paraId="2D4CDDEA" w14:textId="77777777" w:rsidTr="009C51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E055014" w14:textId="77777777" w:rsidR="008C5731" w:rsidRPr="004B00DD" w:rsidRDefault="008C5731" w:rsidP="009C5112">
            <w:pPr>
              <w:spacing w:before="60" w:after="6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rimary and lower</w:t>
            </w:r>
          </w:p>
        </w:tc>
        <w:tc>
          <w:tcPr>
            <w:tcW w:w="2552" w:type="dxa"/>
          </w:tcPr>
          <w:p w14:paraId="2CDE0342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4,583</w:t>
            </w:r>
            <w:r w:rsidRPr="004B00DD" w:rsidDel="00172A2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(68.47)</w:t>
            </w:r>
          </w:p>
        </w:tc>
        <w:tc>
          <w:tcPr>
            <w:tcW w:w="1559" w:type="dxa"/>
          </w:tcPr>
          <w:p w14:paraId="5C2FB558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B00DD" w:rsidRPr="004B00DD" w14:paraId="4535B1CA" w14:textId="77777777" w:rsidTr="009C5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8EA37E4" w14:textId="77777777" w:rsidR="008C5731" w:rsidRPr="004B00DD" w:rsidRDefault="008C5731" w:rsidP="009C5112">
            <w:pPr>
              <w:spacing w:before="60" w:after="6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Secondary</w:t>
            </w:r>
          </w:p>
        </w:tc>
        <w:tc>
          <w:tcPr>
            <w:tcW w:w="2552" w:type="dxa"/>
          </w:tcPr>
          <w:p w14:paraId="4C6F1685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1,572</w:t>
            </w:r>
            <w:r w:rsidRPr="004B00DD" w:rsidDel="00172A2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(23.49)</w:t>
            </w:r>
          </w:p>
        </w:tc>
        <w:tc>
          <w:tcPr>
            <w:tcW w:w="1559" w:type="dxa"/>
          </w:tcPr>
          <w:p w14:paraId="5CBFCD59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B00DD" w:rsidRPr="004B00DD" w14:paraId="0DF4DF0F" w14:textId="77777777" w:rsidTr="009C51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7F25FC9" w14:textId="77777777" w:rsidR="008C5731" w:rsidRPr="004B00DD" w:rsidRDefault="008C5731" w:rsidP="009C5112">
            <w:pPr>
              <w:spacing w:before="60" w:after="6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ollege and higher</w:t>
            </w:r>
          </w:p>
        </w:tc>
        <w:tc>
          <w:tcPr>
            <w:tcW w:w="2552" w:type="dxa"/>
          </w:tcPr>
          <w:p w14:paraId="68516DD8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526 (7.86)</w:t>
            </w:r>
          </w:p>
        </w:tc>
        <w:tc>
          <w:tcPr>
            <w:tcW w:w="1559" w:type="dxa"/>
          </w:tcPr>
          <w:p w14:paraId="16EFF0C8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B00DD" w:rsidRPr="004B00DD" w14:paraId="518E83D9" w14:textId="77777777" w:rsidTr="009C5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61DF0FC" w14:textId="77777777" w:rsidR="008C5731" w:rsidRPr="004B00DD" w:rsidRDefault="008C5731" w:rsidP="009C5112">
            <w:pPr>
              <w:spacing w:before="60" w:after="6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Employment, frequency (%)</w:t>
            </w:r>
          </w:p>
        </w:tc>
        <w:tc>
          <w:tcPr>
            <w:tcW w:w="2552" w:type="dxa"/>
          </w:tcPr>
          <w:p w14:paraId="45B29F4E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096502B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4B00DD" w:rsidRPr="004B00DD" w14:paraId="2ABEE7ED" w14:textId="77777777" w:rsidTr="009C51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364E9D5" w14:textId="77777777" w:rsidR="008C5731" w:rsidRPr="004B00DD" w:rsidRDefault="008C5731" w:rsidP="009C5112">
            <w:pPr>
              <w:spacing w:before="60" w:after="6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552" w:type="dxa"/>
          </w:tcPr>
          <w:p w14:paraId="316B6D97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2,137</w:t>
            </w:r>
            <w:r w:rsidRPr="004B00DD" w:rsidDel="008465C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(31.93)</w:t>
            </w:r>
          </w:p>
        </w:tc>
        <w:tc>
          <w:tcPr>
            <w:tcW w:w="1559" w:type="dxa"/>
          </w:tcPr>
          <w:p w14:paraId="01581233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B00DD" w:rsidRPr="004B00DD" w14:paraId="56959CE4" w14:textId="77777777" w:rsidTr="009C5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8D427D1" w14:textId="77777777" w:rsidR="008C5731" w:rsidRPr="004B00DD" w:rsidRDefault="008C5731" w:rsidP="009C5112">
            <w:pPr>
              <w:spacing w:before="60" w:after="6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552" w:type="dxa"/>
          </w:tcPr>
          <w:p w14:paraId="7E087585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4,556</w:t>
            </w:r>
            <w:r w:rsidRPr="004B00DD" w:rsidDel="008465C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(68.07)</w:t>
            </w:r>
          </w:p>
        </w:tc>
        <w:tc>
          <w:tcPr>
            <w:tcW w:w="1559" w:type="dxa"/>
          </w:tcPr>
          <w:p w14:paraId="259169D3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B00DD" w:rsidRPr="004B00DD" w14:paraId="0C90D99E" w14:textId="77777777" w:rsidTr="009C51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4B0BD7B" w14:textId="77777777" w:rsidR="008C5731" w:rsidRPr="004B00DD" w:rsidRDefault="008C5731" w:rsidP="009C5112">
            <w:pPr>
              <w:spacing w:before="60" w:after="6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Wealth quintile, frequency (%)</w:t>
            </w:r>
          </w:p>
        </w:tc>
        <w:tc>
          <w:tcPr>
            <w:tcW w:w="2552" w:type="dxa"/>
          </w:tcPr>
          <w:p w14:paraId="4B61EBAE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69B3D71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491 (7.34)</w:t>
            </w:r>
          </w:p>
        </w:tc>
      </w:tr>
      <w:tr w:rsidR="004B00DD" w:rsidRPr="004B00DD" w14:paraId="5EEBF248" w14:textId="77777777" w:rsidTr="009C5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BF93367" w14:textId="77777777" w:rsidR="008C5731" w:rsidRPr="004B00DD" w:rsidRDefault="008C5731" w:rsidP="009C5112">
            <w:pPr>
              <w:spacing w:before="60" w:after="6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oorest</w:t>
            </w:r>
          </w:p>
        </w:tc>
        <w:tc>
          <w:tcPr>
            <w:tcW w:w="2552" w:type="dxa"/>
          </w:tcPr>
          <w:p w14:paraId="1235C851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1,172</w:t>
            </w:r>
            <w:r w:rsidRPr="004B00DD" w:rsidDel="0015424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(17.51)</w:t>
            </w:r>
          </w:p>
        </w:tc>
        <w:tc>
          <w:tcPr>
            <w:tcW w:w="1559" w:type="dxa"/>
          </w:tcPr>
          <w:p w14:paraId="3452935C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B00DD" w:rsidRPr="004B00DD" w14:paraId="7FFC6E51" w14:textId="77777777" w:rsidTr="009C51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CBAA766" w14:textId="77777777" w:rsidR="008C5731" w:rsidRPr="004B00DD" w:rsidRDefault="008C5731" w:rsidP="009C5112">
            <w:pPr>
              <w:spacing w:before="60" w:after="6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oor</w:t>
            </w:r>
          </w:p>
        </w:tc>
        <w:tc>
          <w:tcPr>
            <w:tcW w:w="2552" w:type="dxa"/>
          </w:tcPr>
          <w:p w14:paraId="3FB4B578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1,240</w:t>
            </w:r>
            <w:r w:rsidRPr="004B00DD" w:rsidDel="0015424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(18.53)</w:t>
            </w:r>
          </w:p>
        </w:tc>
        <w:tc>
          <w:tcPr>
            <w:tcW w:w="1559" w:type="dxa"/>
          </w:tcPr>
          <w:p w14:paraId="12A28607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B00DD" w:rsidRPr="004B00DD" w14:paraId="03518143" w14:textId="77777777" w:rsidTr="009C5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22106F9" w14:textId="77777777" w:rsidR="008C5731" w:rsidRPr="004B00DD" w:rsidRDefault="008C5731" w:rsidP="009C5112">
            <w:pPr>
              <w:spacing w:before="60" w:after="6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2552" w:type="dxa"/>
          </w:tcPr>
          <w:p w14:paraId="1815475D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1,272</w:t>
            </w:r>
            <w:r w:rsidRPr="004B00DD" w:rsidDel="0015424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(19.00)</w:t>
            </w:r>
          </w:p>
        </w:tc>
        <w:tc>
          <w:tcPr>
            <w:tcW w:w="1559" w:type="dxa"/>
          </w:tcPr>
          <w:p w14:paraId="035F8A83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B00DD" w:rsidRPr="004B00DD" w14:paraId="28433D0F" w14:textId="77777777" w:rsidTr="009C51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8D88742" w14:textId="77777777" w:rsidR="008C5731" w:rsidRPr="004B00DD" w:rsidRDefault="008C5731" w:rsidP="009C5112">
            <w:pPr>
              <w:spacing w:before="60" w:after="6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Rich</w:t>
            </w:r>
          </w:p>
        </w:tc>
        <w:tc>
          <w:tcPr>
            <w:tcW w:w="2552" w:type="dxa"/>
          </w:tcPr>
          <w:p w14:paraId="55C9D75A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1,247 (18.63)</w:t>
            </w:r>
          </w:p>
        </w:tc>
        <w:tc>
          <w:tcPr>
            <w:tcW w:w="1559" w:type="dxa"/>
          </w:tcPr>
          <w:p w14:paraId="3B578983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B00DD" w:rsidRPr="004B00DD" w14:paraId="78A24EF8" w14:textId="77777777" w:rsidTr="009C5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68A3374" w14:textId="77777777" w:rsidR="008C5731" w:rsidRPr="004B00DD" w:rsidRDefault="008C5731" w:rsidP="009C5112">
            <w:pPr>
              <w:spacing w:before="60" w:after="6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Richest</w:t>
            </w:r>
          </w:p>
        </w:tc>
        <w:tc>
          <w:tcPr>
            <w:tcW w:w="2552" w:type="dxa"/>
          </w:tcPr>
          <w:p w14:paraId="6EE4BC29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1,271</w:t>
            </w:r>
            <w:r w:rsidRPr="004B00DD" w:rsidDel="0015424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(18.99)</w:t>
            </w:r>
          </w:p>
        </w:tc>
        <w:tc>
          <w:tcPr>
            <w:tcW w:w="1559" w:type="dxa"/>
          </w:tcPr>
          <w:p w14:paraId="5813549F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B00DD" w:rsidRPr="004B00DD" w14:paraId="753D8C11" w14:textId="77777777" w:rsidTr="009C51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5BC7FED" w14:textId="77777777" w:rsidR="008C5731" w:rsidRPr="004B00DD" w:rsidRDefault="008C5731" w:rsidP="009C5112">
            <w:pPr>
              <w:spacing w:before="60" w:after="6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Social capital, mean (SD)</w:t>
            </w:r>
          </w:p>
        </w:tc>
        <w:tc>
          <w:tcPr>
            <w:tcW w:w="2552" w:type="dxa"/>
          </w:tcPr>
          <w:p w14:paraId="2B8455EE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2.22 ± 1.96</w:t>
            </w:r>
          </w:p>
        </w:tc>
        <w:tc>
          <w:tcPr>
            <w:tcW w:w="1559" w:type="dxa"/>
          </w:tcPr>
          <w:p w14:paraId="0EE15319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4B00DD" w:rsidRPr="004B00DD" w14:paraId="58AFC706" w14:textId="77777777" w:rsidTr="009C5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5336BE6" w14:textId="77777777" w:rsidR="008C5731" w:rsidRPr="004B00DD" w:rsidRDefault="008C5731" w:rsidP="009C5112">
            <w:pPr>
              <w:spacing w:before="60" w:after="6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Smoking, frequency (%)</w:t>
            </w:r>
          </w:p>
        </w:tc>
        <w:tc>
          <w:tcPr>
            <w:tcW w:w="2552" w:type="dxa"/>
          </w:tcPr>
          <w:p w14:paraId="30BF3CD5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38D8EE5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4B00DD" w:rsidRPr="004B00DD" w14:paraId="35BE6BC0" w14:textId="77777777" w:rsidTr="009C51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A73173B" w14:textId="77777777" w:rsidR="008C5731" w:rsidRPr="004B00DD" w:rsidRDefault="008C5731" w:rsidP="009C5112">
            <w:pPr>
              <w:spacing w:before="60" w:after="6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Smoker</w:t>
            </w:r>
          </w:p>
        </w:tc>
        <w:tc>
          <w:tcPr>
            <w:tcW w:w="2552" w:type="dxa"/>
          </w:tcPr>
          <w:p w14:paraId="5C4F1B68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2,167</w:t>
            </w:r>
            <w:r w:rsidRPr="004B00DD" w:rsidDel="00D97A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(32.38)</w:t>
            </w:r>
          </w:p>
        </w:tc>
        <w:tc>
          <w:tcPr>
            <w:tcW w:w="1559" w:type="dxa"/>
          </w:tcPr>
          <w:p w14:paraId="61DB50FA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B00DD" w:rsidRPr="004B00DD" w14:paraId="3041BA48" w14:textId="77777777" w:rsidTr="009C5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53871ED" w14:textId="77777777" w:rsidR="008C5731" w:rsidRPr="004B00DD" w:rsidRDefault="008C5731" w:rsidP="009C5112">
            <w:pPr>
              <w:spacing w:before="60" w:after="6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ast smoker</w:t>
            </w:r>
          </w:p>
        </w:tc>
        <w:tc>
          <w:tcPr>
            <w:tcW w:w="2552" w:type="dxa"/>
          </w:tcPr>
          <w:p w14:paraId="41776E62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634 (9.47)</w:t>
            </w:r>
          </w:p>
        </w:tc>
        <w:tc>
          <w:tcPr>
            <w:tcW w:w="1559" w:type="dxa"/>
          </w:tcPr>
          <w:p w14:paraId="1DD284EA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B00DD" w:rsidRPr="004B00DD" w14:paraId="03CA00CB" w14:textId="77777777" w:rsidTr="009C51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4943B9D" w14:textId="77777777" w:rsidR="008C5731" w:rsidRPr="004B00DD" w:rsidRDefault="008C5731" w:rsidP="009C5112">
            <w:pPr>
              <w:spacing w:before="60" w:after="6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Non-smoker</w:t>
            </w:r>
          </w:p>
        </w:tc>
        <w:tc>
          <w:tcPr>
            <w:tcW w:w="2552" w:type="dxa"/>
          </w:tcPr>
          <w:p w14:paraId="25BFDF9C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3,892</w:t>
            </w:r>
            <w:r w:rsidRPr="004B00DD" w:rsidDel="00D97AC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(58.15)</w:t>
            </w:r>
          </w:p>
        </w:tc>
        <w:tc>
          <w:tcPr>
            <w:tcW w:w="1559" w:type="dxa"/>
          </w:tcPr>
          <w:p w14:paraId="4CF23AE3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B00DD" w:rsidRPr="004B00DD" w14:paraId="2ADCD581" w14:textId="77777777" w:rsidTr="009C5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78D158E" w14:textId="77777777" w:rsidR="008C5731" w:rsidRPr="004B00DD" w:rsidRDefault="008C5731" w:rsidP="009C5112">
            <w:pPr>
              <w:spacing w:before="60" w:after="6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hronic diseases, mean (SD)</w:t>
            </w:r>
          </w:p>
        </w:tc>
        <w:tc>
          <w:tcPr>
            <w:tcW w:w="2552" w:type="dxa"/>
          </w:tcPr>
          <w:p w14:paraId="7A80D00F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0.41 ± 0.66</w:t>
            </w:r>
          </w:p>
        </w:tc>
        <w:tc>
          <w:tcPr>
            <w:tcW w:w="1559" w:type="dxa"/>
          </w:tcPr>
          <w:p w14:paraId="3ABAC9CF" w14:textId="77777777" w:rsidR="008C5731" w:rsidRPr="004B00DD" w:rsidRDefault="008C5731" w:rsidP="009C511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4B00DD" w:rsidRPr="004B00DD" w14:paraId="6ECA2B25" w14:textId="77777777" w:rsidTr="009C51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4F77E64" w14:textId="77777777" w:rsidR="008C5731" w:rsidRPr="004B00DD" w:rsidRDefault="008C5731" w:rsidP="009C5112">
            <w:pPr>
              <w:spacing w:before="60" w:after="6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Depression, mean (SD)</w:t>
            </w:r>
          </w:p>
        </w:tc>
        <w:tc>
          <w:tcPr>
            <w:tcW w:w="2552" w:type="dxa"/>
          </w:tcPr>
          <w:p w14:paraId="55B8BBF0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15.65 ± 4.69</w:t>
            </w:r>
          </w:p>
        </w:tc>
        <w:tc>
          <w:tcPr>
            <w:tcW w:w="1559" w:type="dxa"/>
          </w:tcPr>
          <w:p w14:paraId="2B0EB889" w14:textId="77777777" w:rsidR="008C5731" w:rsidRPr="004B00DD" w:rsidRDefault="008C5731" w:rsidP="009C51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</w:tbl>
    <w:p w14:paraId="1F24ED87" w14:textId="0F8E44A1" w:rsidR="00C02246" w:rsidRPr="004B00DD" w:rsidRDefault="00A3179B" w:rsidP="00C02246">
      <w:pPr>
        <w:pStyle w:val="Caption"/>
        <w:keepNext/>
        <w:rPr>
          <w:rFonts w:ascii="Arial" w:hAnsi="Arial" w:cs="Arial"/>
          <w:color w:val="000000" w:themeColor="text1"/>
        </w:rPr>
      </w:pPr>
      <w:r w:rsidRPr="004B00D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lastRenderedPageBreak/>
        <w:t>T</w:t>
      </w:r>
      <w:r w:rsidR="00BF2A12" w:rsidRPr="004B00D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able </w:t>
      </w:r>
      <w:r w:rsidRPr="004B00D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</w:t>
      </w:r>
      <w:r w:rsidR="00B814EF" w:rsidRPr="004B00D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3</w:t>
      </w:r>
      <w:r w:rsidR="0039011F" w:rsidRPr="004B00D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.</w:t>
      </w:r>
      <w:r w:rsidR="00BF2A12" w:rsidRPr="004B00D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Latent Class Analysis results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284"/>
        <w:gridCol w:w="1406"/>
        <w:gridCol w:w="1406"/>
        <w:gridCol w:w="1239"/>
        <w:gridCol w:w="1051"/>
        <w:gridCol w:w="1051"/>
        <w:gridCol w:w="972"/>
      </w:tblGrid>
      <w:tr w:rsidR="004B00DD" w:rsidRPr="004B00DD" w14:paraId="7E25C3F5" w14:textId="77777777" w:rsidTr="007C69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66B91EAB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atent class models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66DA8306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lass</w:t>
            </w:r>
          </w:p>
          <w:p w14:paraId="67E17583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</w:rPr>
              <w:t>N (percent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F6617DA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IC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AADEA4D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IC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D02593A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ntropy</w:t>
            </w:r>
          </w:p>
        </w:tc>
      </w:tr>
      <w:tr w:rsidR="004B00DD" w:rsidRPr="004B00DD" w14:paraId="43841B86" w14:textId="77777777" w:rsidTr="007C6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9DB8F8F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71F16AC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B00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EB5A765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B00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9E3782C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B00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Merge/>
            <w:vAlign w:val="center"/>
            <w:hideMark/>
          </w:tcPr>
          <w:p w14:paraId="56862FD0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E513C1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333C11C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B00DD" w:rsidRPr="004B00DD" w14:paraId="099A82EA" w14:textId="77777777" w:rsidTr="007C6992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vAlign w:val="center"/>
            <w:hideMark/>
          </w:tcPr>
          <w:p w14:paraId="3E20C10A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hildhood health</w:t>
            </w:r>
          </w:p>
        </w:tc>
      </w:tr>
      <w:tr w:rsidR="004B00DD" w:rsidRPr="004B00DD" w14:paraId="6F7360F5" w14:textId="77777777" w:rsidTr="007C6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79CFC2A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bidi="th-TH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odel 1: Two classes</w:t>
            </w:r>
          </w:p>
        </w:tc>
        <w:tc>
          <w:tcPr>
            <w:tcW w:w="0" w:type="auto"/>
            <w:vAlign w:val="center"/>
          </w:tcPr>
          <w:p w14:paraId="2C8290BB" w14:textId="43D51B10" w:rsidR="00C02246" w:rsidRPr="004B00DD" w:rsidRDefault="000B4AE2" w:rsidP="007C6992">
            <w:pPr>
              <w:pStyle w:val="NormalWeb"/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 w:bidi="th-TH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10</w:t>
            </w:r>
            <w:r w:rsidR="00C02246"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  <w:r w:rsidR="00C02246"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</w:t>
            </w:r>
            <w:r w:rsidR="00C02246"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7F715A0" w14:textId="3A1F9BEB" w:rsidR="00C02246" w:rsidRPr="004B00DD" w:rsidRDefault="000B4AE2" w:rsidP="007C6992">
            <w:pPr>
              <w:pStyle w:val="NormalWeb"/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 w:bidi="th-TH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="00C02246"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83 </w:t>
            </w:r>
            <w:r w:rsidR="00C02246"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0</w:t>
            </w:r>
            <w:r w:rsidR="00C02246"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9</w:t>
            </w:r>
            <w:r w:rsidR="00C02246"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D055DBC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 w:bidi="th-TH"/>
              </w:rPr>
            </w:pPr>
          </w:p>
        </w:tc>
        <w:tc>
          <w:tcPr>
            <w:tcW w:w="0" w:type="auto"/>
            <w:vAlign w:val="center"/>
          </w:tcPr>
          <w:p w14:paraId="61E9E17E" w14:textId="756275D2" w:rsidR="00C02246" w:rsidRPr="004B00DD" w:rsidRDefault="007B03DB" w:rsidP="007C6992">
            <w:pPr>
              <w:pStyle w:val="NormalWeb"/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 w:bidi="th-TH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453</w:t>
            </w:r>
            <w:r w:rsidR="00C02246"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536E2B"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1</w:t>
            </w:r>
          </w:p>
        </w:tc>
        <w:tc>
          <w:tcPr>
            <w:tcW w:w="0" w:type="auto"/>
            <w:vAlign w:val="center"/>
          </w:tcPr>
          <w:p w14:paraId="647C83B3" w14:textId="1B4D2432" w:rsidR="00C02246" w:rsidRPr="004B00DD" w:rsidRDefault="00536E2B" w:rsidP="007C6992">
            <w:pPr>
              <w:pStyle w:val="NormalWeb"/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 w:bidi="th-TH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528</w:t>
            </w:r>
            <w:r w:rsidR="00C02246"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1</w:t>
            </w:r>
          </w:p>
        </w:tc>
        <w:tc>
          <w:tcPr>
            <w:tcW w:w="0" w:type="auto"/>
            <w:vAlign w:val="center"/>
          </w:tcPr>
          <w:p w14:paraId="17D55D92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5</w:t>
            </w:r>
          </w:p>
        </w:tc>
      </w:tr>
      <w:tr w:rsidR="004B00DD" w:rsidRPr="004B00DD" w14:paraId="3F618F58" w14:textId="77777777" w:rsidTr="007C6992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85B9CAD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bidi="th-TH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odel 2: Three classes</w:t>
            </w:r>
          </w:p>
        </w:tc>
        <w:tc>
          <w:tcPr>
            <w:tcW w:w="0" w:type="auto"/>
            <w:vAlign w:val="center"/>
          </w:tcPr>
          <w:p w14:paraId="2D96747D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 w:bidi="th-TH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89 (10.29)</w:t>
            </w:r>
          </w:p>
        </w:tc>
        <w:tc>
          <w:tcPr>
            <w:tcW w:w="0" w:type="auto"/>
            <w:vAlign w:val="center"/>
          </w:tcPr>
          <w:p w14:paraId="7FFF9880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 w:bidi="th-TH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,982 (89.38)</w:t>
            </w:r>
          </w:p>
        </w:tc>
        <w:tc>
          <w:tcPr>
            <w:tcW w:w="0" w:type="auto"/>
            <w:vAlign w:val="center"/>
          </w:tcPr>
          <w:p w14:paraId="0B8A7671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 w:bidi="th-TH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 (0.33)</w:t>
            </w:r>
          </w:p>
        </w:tc>
        <w:tc>
          <w:tcPr>
            <w:tcW w:w="0" w:type="auto"/>
            <w:vAlign w:val="center"/>
          </w:tcPr>
          <w:p w14:paraId="59EE7DFA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 w:bidi="th-TH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447.80</w:t>
            </w:r>
          </w:p>
        </w:tc>
        <w:tc>
          <w:tcPr>
            <w:tcW w:w="0" w:type="auto"/>
            <w:vAlign w:val="center"/>
          </w:tcPr>
          <w:p w14:paraId="2D63D11D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 w:bidi="th-TH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563.55</w:t>
            </w:r>
          </w:p>
        </w:tc>
        <w:tc>
          <w:tcPr>
            <w:tcW w:w="0" w:type="auto"/>
            <w:vAlign w:val="center"/>
          </w:tcPr>
          <w:p w14:paraId="695A1196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0</w:t>
            </w:r>
          </w:p>
        </w:tc>
      </w:tr>
      <w:tr w:rsidR="004B00DD" w:rsidRPr="004B00DD" w14:paraId="4AB9332A" w14:textId="77777777" w:rsidTr="007C6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vAlign w:val="center"/>
            <w:hideMark/>
          </w:tcPr>
          <w:p w14:paraId="1CC4F35F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hildhood SES</w:t>
            </w:r>
          </w:p>
        </w:tc>
      </w:tr>
      <w:tr w:rsidR="004B00DD" w:rsidRPr="004B00DD" w14:paraId="195F09DA" w14:textId="77777777" w:rsidTr="007C6992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DECC02E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bidi="th-TH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odel 1: Two classes</w:t>
            </w:r>
          </w:p>
        </w:tc>
        <w:tc>
          <w:tcPr>
            <w:tcW w:w="0" w:type="auto"/>
            <w:vAlign w:val="center"/>
          </w:tcPr>
          <w:p w14:paraId="3E956A18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 w:bidi="th-TH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,931 (88.61)</w:t>
            </w:r>
          </w:p>
        </w:tc>
        <w:tc>
          <w:tcPr>
            <w:tcW w:w="0" w:type="auto"/>
            <w:vAlign w:val="center"/>
          </w:tcPr>
          <w:p w14:paraId="0513FC34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 w:bidi="th-TH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62 (11.39)</w:t>
            </w:r>
          </w:p>
        </w:tc>
        <w:tc>
          <w:tcPr>
            <w:tcW w:w="0" w:type="auto"/>
            <w:vAlign w:val="center"/>
          </w:tcPr>
          <w:p w14:paraId="6ABF166D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 w:bidi="th-TH"/>
              </w:rPr>
            </w:pPr>
          </w:p>
        </w:tc>
        <w:tc>
          <w:tcPr>
            <w:tcW w:w="0" w:type="auto"/>
            <w:vAlign w:val="center"/>
          </w:tcPr>
          <w:p w14:paraId="3FCC5500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 w:bidi="th-TH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963.54</w:t>
            </w:r>
          </w:p>
        </w:tc>
        <w:tc>
          <w:tcPr>
            <w:tcW w:w="0" w:type="auto"/>
            <w:vAlign w:val="center"/>
          </w:tcPr>
          <w:p w14:paraId="1CE5AF14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 w:bidi="th-TH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038.44</w:t>
            </w:r>
          </w:p>
        </w:tc>
        <w:tc>
          <w:tcPr>
            <w:tcW w:w="0" w:type="auto"/>
            <w:vAlign w:val="center"/>
          </w:tcPr>
          <w:p w14:paraId="327A5015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6</w:t>
            </w:r>
          </w:p>
        </w:tc>
      </w:tr>
      <w:tr w:rsidR="004B00DD" w:rsidRPr="004B00DD" w14:paraId="1BD54870" w14:textId="77777777" w:rsidTr="007C6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E09A9F6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bidi="th-TH"/>
              </w:rPr>
            </w:pPr>
            <w:r w:rsidRPr="004B00DD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odel 2: Three classes</w:t>
            </w:r>
          </w:p>
        </w:tc>
        <w:tc>
          <w:tcPr>
            <w:tcW w:w="0" w:type="auto"/>
            <w:vAlign w:val="center"/>
          </w:tcPr>
          <w:p w14:paraId="03CA444C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 w:bidi="th-TH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,172 (47.39)</w:t>
            </w:r>
          </w:p>
        </w:tc>
        <w:tc>
          <w:tcPr>
            <w:tcW w:w="0" w:type="auto"/>
            <w:vAlign w:val="center"/>
          </w:tcPr>
          <w:p w14:paraId="01AAC9BE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 w:bidi="th-TH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,759 (41.22)</w:t>
            </w:r>
          </w:p>
        </w:tc>
        <w:tc>
          <w:tcPr>
            <w:tcW w:w="0" w:type="auto"/>
            <w:vAlign w:val="center"/>
          </w:tcPr>
          <w:p w14:paraId="100A1EFF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 w:bidi="th-TH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62 (11.39)</w:t>
            </w:r>
          </w:p>
        </w:tc>
        <w:tc>
          <w:tcPr>
            <w:tcW w:w="0" w:type="auto"/>
            <w:vAlign w:val="center"/>
          </w:tcPr>
          <w:p w14:paraId="6F53CD1D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 w:bidi="th-TH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944.03</w:t>
            </w:r>
          </w:p>
        </w:tc>
        <w:tc>
          <w:tcPr>
            <w:tcW w:w="0" w:type="auto"/>
            <w:vAlign w:val="center"/>
          </w:tcPr>
          <w:p w14:paraId="7CF0D661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 w:bidi="th-TH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059.78</w:t>
            </w:r>
          </w:p>
        </w:tc>
        <w:tc>
          <w:tcPr>
            <w:tcW w:w="0" w:type="auto"/>
            <w:vAlign w:val="center"/>
          </w:tcPr>
          <w:p w14:paraId="3E5D4964" w14:textId="77777777" w:rsidR="00C02246" w:rsidRPr="004B00DD" w:rsidRDefault="00C02246" w:rsidP="007C6992">
            <w:pPr>
              <w:pStyle w:val="NormalWeb"/>
              <w:spacing w:before="120"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4</w:t>
            </w:r>
          </w:p>
        </w:tc>
      </w:tr>
    </w:tbl>
    <w:p w14:paraId="6048B29F" w14:textId="77777777" w:rsidR="00C02246" w:rsidRPr="004B00DD" w:rsidRDefault="00C02246" w:rsidP="00C02246">
      <w:pPr>
        <w:pStyle w:val="NormalWeb"/>
        <w:spacing w:before="120" w:after="120" w:line="480" w:lineRule="auto"/>
        <w:contextualSpacing/>
        <w:rPr>
          <w:rFonts w:ascii="Arial" w:hAnsi="Arial" w:cs="Arial"/>
          <w:color w:val="000000" w:themeColor="text1"/>
        </w:rPr>
      </w:pPr>
    </w:p>
    <w:p w14:paraId="5FF977F8" w14:textId="4773DC5D" w:rsidR="00C02246" w:rsidRPr="004B00DD" w:rsidRDefault="00A3179B" w:rsidP="00C02246">
      <w:pPr>
        <w:pStyle w:val="NormalWeb"/>
        <w:spacing w:before="120" w:after="120" w:line="480" w:lineRule="auto"/>
        <w:contextualSpacing/>
        <w:rPr>
          <w:rFonts w:ascii="Arial" w:hAnsi="Arial" w:cs="Arial"/>
          <w:color w:val="000000" w:themeColor="text1"/>
        </w:rPr>
      </w:pPr>
      <w:r w:rsidRPr="004B00DD">
        <w:rPr>
          <w:rFonts w:ascii="Arial" w:hAnsi="Arial" w:cs="Arial"/>
          <w:color w:val="000000" w:themeColor="text1"/>
        </w:rPr>
        <w:t>T</w:t>
      </w:r>
      <w:r w:rsidR="00BF2A12" w:rsidRPr="004B00DD">
        <w:rPr>
          <w:rFonts w:ascii="Arial" w:hAnsi="Arial" w:cs="Arial"/>
          <w:color w:val="000000" w:themeColor="text1"/>
        </w:rPr>
        <w:t xml:space="preserve">able </w:t>
      </w:r>
      <w:r w:rsidRPr="004B00DD">
        <w:rPr>
          <w:rFonts w:ascii="Arial" w:hAnsi="Arial" w:cs="Arial"/>
          <w:color w:val="000000" w:themeColor="text1"/>
        </w:rPr>
        <w:t>S</w:t>
      </w:r>
      <w:r w:rsidR="00B814EF" w:rsidRPr="004B00DD">
        <w:rPr>
          <w:rFonts w:ascii="Arial" w:hAnsi="Arial" w:cs="Arial"/>
          <w:color w:val="000000" w:themeColor="text1"/>
        </w:rPr>
        <w:t>4</w:t>
      </w:r>
      <w:r w:rsidR="0039011F" w:rsidRPr="004B00DD">
        <w:rPr>
          <w:rFonts w:ascii="Arial" w:hAnsi="Arial" w:cs="Arial"/>
          <w:color w:val="000000" w:themeColor="text1"/>
        </w:rPr>
        <w:t>.</w:t>
      </w:r>
      <w:r w:rsidR="00BF2A12" w:rsidRPr="004B00DD">
        <w:rPr>
          <w:rFonts w:ascii="Arial" w:hAnsi="Arial" w:cs="Arial"/>
          <w:color w:val="000000" w:themeColor="text1"/>
        </w:rPr>
        <w:t xml:space="preserve"> Characteristics of observed variables between two latent classes of childhood health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5"/>
        <w:gridCol w:w="1580"/>
        <w:gridCol w:w="1396"/>
      </w:tblGrid>
      <w:tr w:rsidR="004B00DD" w:rsidRPr="004B00DD" w14:paraId="2CCF444C" w14:textId="77777777" w:rsidTr="007C6992">
        <w:trPr>
          <w:jc w:val="center"/>
        </w:trPr>
        <w:tc>
          <w:tcPr>
            <w:tcW w:w="0" w:type="auto"/>
            <w:vMerge w:val="restart"/>
            <w:vAlign w:val="center"/>
          </w:tcPr>
          <w:p w14:paraId="007C48C1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AFFB78E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ealthy</w:t>
            </w:r>
          </w:p>
        </w:tc>
        <w:tc>
          <w:tcPr>
            <w:tcW w:w="0" w:type="auto"/>
            <w:tcBorders>
              <w:bottom w:val="nil"/>
            </w:tcBorders>
          </w:tcPr>
          <w:p w14:paraId="7F319933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nhealthy</w:t>
            </w:r>
          </w:p>
        </w:tc>
      </w:tr>
      <w:tr w:rsidR="004B00DD" w:rsidRPr="004B00DD" w14:paraId="59334C78" w14:textId="77777777" w:rsidTr="007C6992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bottom"/>
          </w:tcPr>
          <w:p w14:paraId="267BDA5F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8754247" w14:textId="7C23494F" w:rsidR="00C02246" w:rsidRPr="004B00DD" w:rsidRDefault="00C02246" w:rsidP="007C69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N = </w:t>
            </w:r>
            <w:r w:rsidR="00B57138" w:rsidRPr="004B00D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6</w:t>
            </w:r>
            <w:r w:rsidRPr="004B00D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,</w:t>
            </w:r>
            <w:r w:rsidR="00B57138" w:rsidRPr="004B00D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83</w:t>
            </w:r>
            <w:r w:rsidRPr="004B00D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57CA0D8" w14:textId="3936D494" w:rsidR="00C02246" w:rsidRPr="004B00DD" w:rsidRDefault="00C02246" w:rsidP="007C69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N = </w:t>
            </w:r>
            <w:r w:rsidR="00B57138" w:rsidRPr="004B00D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610</w:t>
            </w:r>
            <w:r w:rsidRPr="004B00D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%)</w:t>
            </w:r>
          </w:p>
        </w:tc>
      </w:tr>
      <w:tr w:rsidR="004B00DD" w:rsidRPr="004B00DD" w14:paraId="1DE243E5" w14:textId="77777777" w:rsidTr="007C6992">
        <w:trPr>
          <w:jc w:val="center"/>
        </w:trPr>
        <w:tc>
          <w:tcPr>
            <w:tcW w:w="0" w:type="auto"/>
            <w:vAlign w:val="bottom"/>
          </w:tcPr>
          <w:p w14:paraId="200974CF" w14:textId="77777777" w:rsidR="00C02246" w:rsidRPr="004B00DD" w:rsidRDefault="00C02246" w:rsidP="007C699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Childhood health</w:t>
            </w:r>
          </w:p>
        </w:tc>
        <w:tc>
          <w:tcPr>
            <w:tcW w:w="0" w:type="auto"/>
            <w:vAlign w:val="center"/>
          </w:tcPr>
          <w:p w14:paraId="25D2DB2E" w14:textId="77777777" w:rsidR="00C02246" w:rsidRPr="004B00DD" w:rsidRDefault="00C02246" w:rsidP="007C6992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252F2D1C" w14:textId="77777777" w:rsidR="00C02246" w:rsidRPr="004B00DD" w:rsidRDefault="00C02246" w:rsidP="007C6992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B00DD" w:rsidRPr="004B00DD" w14:paraId="14F9220E" w14:textId="77777777" w:rsidTr="007C6992">
        <w:trPr>
          <w:jc w:val="center"/>
        </w:trPr>
        <w:tc>
          <w:tcPr>
            <w:tcW w:w="0" w:type="auto"/>
            <w:vAlign w:val="bottom"/>
          </w:tcPr>
          <w:p w14:paraId="0C536EED" w14:textId="77777777" w:rsidR="00C02246" w:rsidRPr="004B00DD" w:rsidRDefault="00C02246" w:rsidP="007C699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ab/>
              <w:t>Good and better</w:t>
            </w:r>
          </w:p>
        </w:tc>
        <w:tc>
          <w:tcPr>
            <w:tcW w:w="0" w:type="auto"/>
            <w:vAlign w:val="center"/>
          </w:tcPr>
          <w:p w14:paraId="77D33F8E" w14:textId="1DA00105" w:rsidR="00C02246" w:rsidRPr="004B00DD" w:rsidRDefault="00787899" w:rsidP="007C699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C02246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052</w:t>
            </w:r>
            <w:r w:rsidR="00C02246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="00C02246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="00D477AF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61</w:t>
            </w:r>
            <w:r w:rsidR="00C02246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7E3A1308" w14:textId="0FBE7436" w:rsidR="00C02246" w:rsidRPr="004B00DD" w:rsidRDefault="00540E52" w:rsidP="007C699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258</w:t>
            </w:r>
            <w:r w:rsidR="00C02246" w:rsidRPr="004B00DD" w:rsidDel="00A61AF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C02246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C02246" w:rsidRPr="004B00DD">
              <w:rPr>
                <w:color w:val="000000" w:themeColor="text1"/>
              </w:rPr>
              <w:t xml:space="preserve"> </w:t>
            </w:r>
            <w:r w:rsidR="00C02246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42.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  <w:r w:rsidR="00C02246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4B00DD" w:rsidRPr="004B00DD" w14:paraId="2C9960E0" w14:textId="77777777" w:rsidTr="007C6992">
        <w:trPr>
          <w:jc w:val="center"/>
        </w:trPr>
        <w:tc>
          <w:tcPr>
            <w:tcW w:w="0" w:type="auto"/>
            <w:vAlign w:val="bottom"/>
          </w:tcPr>
          <w:p w14:paraId="349C2836" w14:textId="77777777" w:rsidR="00C02246" w:rsidRPr="004B00DD" w:rsidRDefault="00C02246" w:rsidP="007C699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ab/>
              <w:t>Fair and poor</w:t>
            </w:r>
          </w:p>
        </w:tc>
        <w:tc>
          <w:tcPr>
            <w:tcW w:w="0" w:type="auto"/>
            <w:vAlign w:val="center"/>
          </w:tcPr>
          <w:p w14:paraId="65BF7123" w14:textId="10DFD9C9" w:rsidR="00C02246" w:rsidRPr="004B00DD" w:rsidRDefault="00180F98" w:rsidP="007C699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C02246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031</w:t>
            </w:r>
            <w:r w:rsidR="00C02246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33</w:t>
            </w:r>
            <w:r w:rsidR="00C02246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39</w:t>
            </w:r>
            <w:r w:rsidR="00C02246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7C643D87" w14:textId="22D00248" w:rsidR="00C02246" w:rsidRPr="004B00DD" w:rsidRDefault="00540E52" w:rsidP="007C699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352</w:t>
            </w:r>
            <w:r w:rsidR="00C02246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57</w:t>
            </w:r>
            <w:r w:rsidR="00C02246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70</w:t>
            </w:r>
            <w:r w:rsidR="00C02246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4B00DD" w:rsidRPr="004B00DD" w14:paraId="25FEA387" w14:textId="77777777" w:rsidTr="007C6992">
        <w:trPr>
          <w:jc w:val="center"/>
        </w:trPr>
        <w:tc>
          <w:tcPr>
            <w:tcW w:w="0" w:type="auto"/>
          </w:tcPr>
          <w:p w14:paraId="13263C62" w14:textId="77777777" w:rsidR="00C02246" w:rsidRPr="004B00DD" w:rsidRDefault="00C02246" w:rsidP="007C699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Were ever absent from school ≥ 1 month</w:t>
            </w:r>
          </w:p>
        </w:tc>
        <w:tc>
          <w:tcPr>
            <w:tcW w:w="0" w:type="auto"/>
            <w:vAlign w:val="center"/>
          </w:tcPr>
          <w:p w14:paraId="3CE72842" w14:textId="7957BAEF" w:rsidR="00C02246" w:rsidRPr="004B00DD" w:rsidRDefault="00431F9A" w:rsidP="007C699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1,018</w:t>
            </w:r>
            <w:r w:rsidR="00C02246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="00C02246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74</w:t>
            </w:r>
            <w:r w:rsidR="00C02246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0B004FB6" w14:textId="0C93F652" w:rsidR="00C02246" w:rsidRPr="004B00DD" w:rsidRDefault="00431F9A" w:rsidP="007C699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485</w:t>
            </w:r>
            <w:r w:rsidR="00C02246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7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9.51</w:t>
            </w:r>
            <w:r w:rsidR="00C02246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4B00DD" w:rsidRPr="004B00DD" w14:paraId="19AA9325" w14:textId="77777777" w:rsidTr="007C6992">
        <w:trPr>
          <w:jc w:val="center"/>
        </w:trPr>
        <w:tc>
          <w:tcPr>
            <w:tcW w:w="0" w:type="auto"/>
          </w:tcPr>
          <w:p w14:paraId="34D4448A" w14:textId="77777777" w:rsidR="00C02246" w:rsidRPr="004B00DD" w:rsidRDefault="00C02246" w:rsidP="007C699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Were ever confined to bed ≥ 1 month</w:t>
            </w:r>
          </w:p>
        </w:tc>
        <w:tc>
          <w:tcPr>
            <w:tcW w:w="0" w:type="auto"/>
            <w:vAlign w:val="center"/>
          </w:tcPr>
          <w:p w14:paraId="4E563B72" w14:textId="335A9324" w:rsidR="00C02246" w:rsidRPr="004B00DD" w:rsidRDefault="00841D5C" w:rsidP="007C699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79</w:t>
            </w:r>
            <w:r w:rsidR="00C02246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1.30</w:t>
            </w:r>
            <w:r w:rsidR="00C02246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5D337208" w14:textId="23104B04" w:rsidR="00C02246" w:rsidRPr="004B00DD" w:rsidRDefault="008B74B2" w:rsidP="007C699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591</w:t>
            </w:r>
            <w:r w:rsidR="00C02246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96.89)</w:t>
            </w:r>
          </w:p>
        </w:tc>
      </w:tr>
      <w:tr w:rsidR="004B00DD" w:rsidRPr="004B00DD" w14:paraId="19C4F28F" w14:textId="77777777" w:rsidTr="007C6992">
        <w:trPr>
          <w:jc w:val="center"/>
        </w:trPr>
        <w:tc>
          <w:tcPr>
            <w:tcW w:w="0" w:type="auto"/>
          </w:tcPr>
          <w:p w14:paraId="3FDBBE0B" w14:textId="77777777" w:rsidR="00C02246" w:rsidRPr="004B00DD" w:rsidRDefault="00C02246" w:rsidP="007C699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Were ever hospitalised ≥ 1 month</w:t>
            </w:r>
          </w:p>
        </w:tc>
        <w:tc>
          <w:tcPr>
            <w:tcW w:w="0" w:type="auto"/>
            <w:vAlign w:val="center"/>
          </w:tcPr>
          <w:p w14:paraId="6C169066" w14:textId="3767B985" w:rsidR="00C02246" w:rsidRPr="004B00DD" w:rsidRDefault="00C02246" w:rsidP="007C699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="008B74B2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</w:t>
            </w:r>
            <w:r w:rsidR="008B74B2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61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38AE822E" w14:textId="560B2850" w:rsidR="00C02246" w:rsidRPr="004B00DD" w:rsidRDefault="00DB6869" w:rsidP="007C699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96</w:t>
            </w:r>
            <w:r w:rsidR="00C02246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="00C02246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74</w:t>
            </w:r>
            <w:r w:rsidR="00C02246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4B00DD" w:rsidRPr="004B00DD" w14:paraId="6800A74A" w14:textId="77777777" w:rsidTr="007C6992">
        <w:trPr>
          <w:jc w:val="center"/>
        </w:trPr>
        <w:tc>
          <w:tcPr>
            <w:tcW w:w="0" w:type="auto"/>
          </w:tcPr>
          <w:p w14:paraId="339A153E" w14:textId="77777777" w:rsidR="00C02246" w:rsidRPr="004B00DD" w:rsidRDefault="00C02246" w:rsidP="007C699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Were ever hunger</w:t>
            </w:r>
          </w:p>
        </w:tc>
        <w:tc>
          <w:tcPr>
            <w:tcW w:w="0" w:type="auto"/>
            <w:vAlign w:val="center"/>
          </w:tcPr>
          <w:p w14:paraId="392DB554" w14:textId="031E7A99" w:rsidR="00C02246" w:rsidRPr="004B00DD" w:rsidRDefault="00250385" w:rsidP="007C699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929</w:t>
            </w:r>
            <w:r w:rsidR="00C02246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5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.27</w:t>
            </w:r>
            <w:r w:rsidR="00C02246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29922E22" w14:textId="7C7698E5" w:rsidR="00C02246" w:rsidRPr="004B00DD" w:rsidRDefault="00250385" w:rsidP="007C699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198</w:t>
            </w:r>
            <w:r w:rsidR="00C02246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32</w:t>
            </w:r>
            <w:r w:rsidR="00C02246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46</w:t>
            </w:r>
            <w:r w:rsidR="00C02246"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</w:tbl>
    <w:p w14:paraId="7C1EB305" w14:textId="77777777" w:rsidR="00C02246" w:rsidRPr="004B00DD" w:rsidRDefault="00C02246" w:rsidP="00C02246">
      <w:pPr>
        <w:pStyle w:val="NormalWeb"/>
        <w:spacing w:before="120" w:beforeAutospacing="0" w:after="120" w:afterAutospacing="0" w:line="480" w:lineRule="auto"/>
        <w:contextualSpacing/>
        <w:rPr>
          <w:rFonts w:ascii="Arial" w:hAnsi="Arial" w:cs="Arial"/>
          <w:color w:val="000000" w:themeColor="text1"/>
        </w:rPr>
      </w:pPr>
    </w:p>
    <w:p w14:paraId="40C6D1A9" w14:textId="34CE2A4E" w:rsidR="00C02246" w:rsidRPr="004B00DD" w:rsidRDefault="00A3179B" w:rsidP="00C02246">
      <w:pPr>
        <w:pStyle w:val="Caption"/>
        <w:keepNext/>
        <w:spacing w:line="480" w:lineRule="auto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4B00D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T</w:t>
      </w:r>
      <w:r w:rsidR="00BF2A12" w:rsidRPr="004B00D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able </w:t>
      </w:r>
      <w:r w:rsidRPr="004B00D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</w:t>
      </w:r>
      <w:r w:rsidR="00B814EF" w:rsidRPr="004B00D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5</w:t>
      </w:r>
      <w:r w:rsidR="0039011F" w:rsidRPr="004B00D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.</w:t>
      </w:r>
      <w:r w:rsidR="00BF2A12" w:rsidRPr="004B00D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Characteristics of observed variables between two latent classes of childhood S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3"/>
        <w:gridCol w:w="1708"/>
        <w:gridCol w:w="1580"/>
      </w:tblGrid>
      <w:tr w:rsidR="004B00DD" w:rsidRPr="004B00DD" w14:paraId="08539362" w14:textId="77777777" w:rsidTr="007C6992">
        <w:trPr>
          <w:jc w:val="center"/>
        </w:trPr>
        <w:tc>
          <w:tcPr>
            <w:tcW w:w="3963" w:type="dxa"/>
            <w:vMerge w:val="restart"/>
            <w:vAlign w:val="center"/>
          </w:tcPr>
          <w:p w14:paraId="26660A33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3A21D25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on-poor SES</w:t>
            </w:r>
          </w:p>
        </w:tc>
        <w:tc>
          <w:tcPr>
            <w:tcW w:w="0" w:type="auto"/>
            <w:tcBorders>
              <w:bottom w:val="nil"/>
            </w:tcBorders>
          </w:tcPr>
          <w:p w14:paraId="6D44ED61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oor SES</w:t>
            </w:r>
          </w:p>
        </w:tc>
      </w:tr>
      <w:tr w:rsidR="004B00DD" w:rsidRPr="004B00DD" w14:paraId="7D4E4ADB" w14:textId="77777777" w:rsidTr="007C6992">
        <w:trPr>
          <w:jc w:val="center"/>
        </w:trPr>
        <w:tc>
          <w:tcPr>
            <w:tcW w:w="3963" w:type="dxa"/>
            <w:vMerge/>
            <w:tcBorders>
              <w:bottom w:val="single" w:sz="4" w:space="0" w:color="auto"/>
            </w:tcBorders>
            <w:vAlign w:val="bottom"/>
          </w:tcPr>
          <w:p w14:paraId="0949D4B9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0726092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 = 762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EEFB70C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 = 5,931</w:t>
            </w:r>
            <w:r w:rsidRPr="004B00DD" w:rsidDel="0034008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4B00D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%)</w:t>
            </w:r>
          </w:p>
        </w:tc>
      </w:tr>
      <w:tr w:rsidR="004B00DD" w:rsidRPr="004B00DD" w14:paraId="3B3F6997" w14:textId="77777777" w:rsidTr="007C6992">
        <w:trPr>
          <w:jc w:val="center"/>
        </w:trPr>
        <w:tc>
          <w:tcPr>
            <w:tcW w:w="3963" w:type="dxa"/>
          </w:tcPr>
          <w:p w14:paraId="3F9AAB5F" w14:textId="77777777" w:rsidR="00C02246" w:rsidRPr="004B00DD" w:rsidRDefault="00C02246" w:rsidP="007C699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Had overcrowding</w:t>
            </w:r>
          </w:p>
        </w:tc>
        <w:tc>
          <w:tcPr>
            <w:tcW w:w="0" w:type="auto"/>
            <w:vAlign w:val="center"/>
          </w:tcPr>
          <w:p w14:paraId="2BAD2013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614 (80.90)</w:t>
            </w:r>
          </w:p>
        </w:tc>
        <w:tc>
          <w:tcPr>
            <w:tcW w:w="0" w:type="auto"/>
            <w:vAlign w:val="center"/>
          </w:tcPr>
          <w:p w14:paraId="2BB43419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5,002</w:t>
            </w:r>
            <w:r w:rsidRPr="004B00DD" w:rsidDel="005042D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(85.11)</w:t>
            </w:r>
          </w:p>
        </w:tc>
      </w:tr>
      <w:tr w:rsidR="004B00DD" w:rsidRPr="004B00DD" w14:paraId="0FD3322C" w14:textId="77777777" w:rsidTr="007C6992">
        <w:trPr>
          <w:jc w:val="center"/>
        </w:trPr>
        <w:tc>
          <w:tcPr>
            <w:tcW w:w="3963" w:type="dxa"/>
          </w:tcPr>
          <w:p w14:paraId="0AC29CC7" w14:textId="77777777" w:rsidR="00C02246" w:rsidRPr="004B00DD" w:rsidRDefault="00C02246" w:rsidP="007C699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Had electricity</w:t>
            </w:r>
          </w:p>
        </w:tc>
        <w:tc>
          <w:tcPr>
            <w:tcW w:w="0" w:type="auto"/>
            <w:vAlign w:val="center"/>
          </w:tcPr>
          <w:p w14:paraId="67052661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739 (96.98)</w:t>
            </w:r>
          </w:p>
        </w:tc>
        <w:tc>
          <w:tcPr>
            <w:tcW w:w="0" w:type="auto"/>
            <w:vAlign w:val="center"/>
          </w:tcPr>
          <w:p w14:paraId="4B9E37E5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172</w:t>
            </w:r>
            <w:r w:rsidRPr="004B00DD" w:rsidDel="0010353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(2.90)</w:t>
            </w:r>
          </w:p>
        </w:tc>
      </w:tr>
      <w:tr w:rsidR="004B00DD" w:rsidRPr="004B00DD" w14:paraId="36CBDD02" w14:textId="77777777" w:rsidTr="007C6992">
        <w:trPr>
          <w:jc w:val="center"/>
        </w:trPr>
        <w:tc>
          <w:tcPr>
            <w:tcW w:w="3963" w:type="dxa"/>
          </w:tcPr>
          <w:p w14:paraId="34387DA1" w14:textId="77777777" w:rsidR="00C02246" w:rsidRPr="004B00DD" w:rsidRDefault="00C02246" w:rsidP="007C699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Had running water</w:t>
            </w:r>
          </w:p>
        </w:tc>
        <w:tc>
          <w:tcPr>
            <w:tcW w:w="0" w:type="auto"/>
            <w:vAlign w:val="center"/>
          </w:tcPr>
          <w:p w14:paraId="76385371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409 (53.67)</w:t>
            </w:r>
          </w:p>
        </w:tc>
        <w:tc>
          <w:tcPr>
            <w:tcW w:w="0" w:type="auto"/>
            <w:vAlign w:val="center"/>
          </w:tcPr>
          <w:p w14:paraId="69E5FA9A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292 (4.92)</w:t>
            </w:r>
          </w:p>
        </w:tc>
      </w:tr>
      <w:tr w:rsidR="004B00DD" w:rsidRPr="004B00DD" w14:paraId="257DDAB5" w14:textId="77777777" w:rsidTr="007C6992">
        <w:trPr>
          <w:jc w:val="center"/>
        </w:trPr>
        <w:tc>
          <w:tcPr>
            <w:tcW w:w="3963" w:type="dxa"/>
          </w:tcPr>
          <w:p w14:paraId="45EA6141" w14:textId="77777777" w:rsidR="00C02246" w:rsidRPr="004B00DD" w:rsidRDefault="00C02246" w:rsidP="007C699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Had own toilet</w:t>
            </w:r>
          </w:p>
        </w:tc>
        <w:tc>
          <w:tcPr>
            <w:tcW w:w="0" w:type="auto"/>
            <w:vAlign w:val="center"/>
          </w:tcPr>
          <w:p w14:paraId="4BA1D80C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664 (87.14)</w:t>
            </w:r>
          </w:p>
        </w:tc>
        <w:tc>
          <w:tcPr>
            <w:tcW w:w="0" w:type="auto"/>
            <w:vAlign w:val="center"/>
          </w:tcPr>
          <w:p w14:paraId="1AEA319B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1,644 (27.72)</w:t>
            </w:r>
          </w:p>
        </w:tc>
      </w:tr>
      <w:tr w:rsidR="00C02246" w:rsidRPr="004B00DD" w14:paraId="6F670EFC" w14:textId="77777777" w:rsidTr="007C6992">
        <w:trPr>
          <w:jc w:val="center"/>
        </w:trPr>
        <w:tc>
          <w:tcPr>
            <w:tcW w:w="3963" w:type="dxa"/>
          </w:tcPr>
          <w:p w14:paraId="683C0B99" w14:textId="77777777" w:rsidR="00C02246" w:rsidRPr="004B00DD" w:rsidRDefault="00C02246" w:rsidP="007C6992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Had more than ten books</w:t>
            </w:r>
          </w:p>
        </w:tc>
        <w:tc>
          <w:tcPr>
            <w:tcW w:w="0" w:type="auto"/>
            <w:vAlign w:val="center"/>
          </w:tcPr>
          <w:p w14:paraId="6295CF1C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265 (34.78)</w:t>
            </w:r>
          </w:p>
        </w:tc>
        <w:tc>
          <w:tcPr>
            <w:tcW w:w="0" w:type="auto"/>
            <w:vAlign w:val="center"/>
          </w:tcPr>
          <w:p w14:paraId="28375FE8" w14:textId="77777777" w:rsidR="00C02246" w:rsidRPr="004B00DD" w:rsidRDefault="00C02246" w:rsidP="007C699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00DD">
              <w:rPr>
                <w:rFonts w:ascii="Arial" w:hAnsi="Arial" w:cs="Arial"/>
                <w:color w:val="000000" w:themeColor="text1"/>
                <w:sz w:val="22"/>
                <w:szCs w:val="22"/>
              </w:rPr>
              <w:t>445 (7.50)</w:t>
            </w:r>
          </w:p>
        </w:tc>
      </w:tr>
    </w:tbl>
    <w:p w14:paraId="5FB6D33B" w14:textId="77777777" w:rsidR="00C02246" w:rsidRPr="004B00DD" w:rsidRDefault="00C02246" w:rsidP="00C02246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0987F0B3" w14:textId="77777777" w:rsidR="000B3AAF" w:rsidRPr="004B00DD" w:rsidRDefault="000B3AAF">
      <w:pPr>
        <w:rPr>
          <w:rFonts w:ascii="Arial" w:hAnsi="Arial" w:cs="Arial"/>
          <w:color w:val="000000" w:themeColor="text1"/>
        </w:rPr>
      </w:pPr>
      <w:r w:rsidRPr="004B00DD">
        <w:rPr>
          <w:rFonts w:ascii="Arial" w:hAnsi="Arial" w:cs="Arial"/>
          <w:i/>
          <w:iCs/>
          <w:color w:val="000000" w:themeColor="text1"/>
        </w:rPr>
        <w:br w:type="page"/>
      </w:r>
    </w:p>
    <w:p w14:paraId="450AC883" w14:textId="4504D47B" w:rsidR="00824A5A" w:rsidRPr="004B00DD" w:rsidRDefault="00E8244B" w:rsidP="00C02246">
      <w:pPr>
        <w:pStyle w:val="Caption"/>
        <w:keepNext/>
        <w:spacing w:line="480" w:lineRule="auto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4B00D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lastRenderedPageBreak/>
        <w:t xml:space="preserve">Table S6. Association between </w:t>
      </w:r>
      <w:r w:rsidR="002244DA" w:rsidRPr="004B00D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c</w:t>
      </w:r>
      <w:r w:rsidRPr="004B00D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hildhood health and </w:t>
      </w:r>
      <w:r w:rsidR="002244DA" w:rsidRPr="004B00D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c</w:t>
      </w:r>
      <w:r w:rsidRPr="004B00D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hildhood SES</w:t>
      </w:r>
    </w:p>
    <w:tbl>
      <w:tblPr>
        <w:tblStyle w:val="PlainTable2"/>
        <w:tblW w:w="9500" w:type="dxa"/>
        <w:jc w:val="center"/>
        <w:tblLook w:val="04A0" w:firstRow="1" w:lastRow="0" w:firstColumn="1" w:lastColumn="0" w:noHBand="0" w:noVBand="1"/>
      </w:tblPr>
      <w:tblGrid>
        <w:gridCol w:w="2552"/>
        <w:gridCol w:w="2268"/>
        <w:gridCol w:w="2551"/>
        <w:gridCol w:w="2129"/>
      </w:tblGrid>
      <w:tr w:rsidR="004B00DD" w:rsidRPr="004B00DD" w14:paraId="44397D37" w14:textId="77777777" w:rsidTr="00A251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43DD10F0" w14:textId="4922ABE3" w:rsidR="005C5F22" w:rsidRPr="005C5F22" w:rsidRDefault="005C5F22" w:rsidP="001F493B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5F22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Childhood </w:t>
            </w:r>
            <w:r w:rsidRPr="004B00D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h</w:t>
            </w:r>
            <w:r w:rsidRPr="005C5F22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ealth</w:t>
            </w:r>
          </w:p>
        </w:tc>
        <w:tc>
          <w:tcPr>
            <w:tcW w:w="2268" w:type="dxa"/>
            <w:noWrap/>
            <w:vAlign w:val="center"/>
            <w:hideMark/>
          </w:tcPr>
          <w:p w14:paraId="12DFA899" w14:textId="77777777" w:rsidR="005C5F22" w:rsidRPr="005C5F22" w:rsidRDefault="005C5F22" w:rsidP="001F49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5F22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on-poor childhood SES</w:t>
            </w:r>
          </w:p>
        </w:tc>
        <w:tc>
          <w:tcPr>
            <w:tcW w:w="2551" w:type="dxa"/>
            <w:noWrap/>
            <w:vAlign w:val="center"/>
            <w:hideMark/>
          </w:tcPr>
          <w:p w14:paraId="2953AE28" w14:textId="77777777" w:rsidR="005C5F22" w:rsidRPr="005C5F22" w:rsidRDefault="005C5F22" w:rsidP="001F49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5F22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Poor childhood SES</w:t>
            </w:r>
          </w:p>
        </w:tc>
        <w:tc>
          <w:tcPr>
            <w:tcW w:w="2129" w:type="dxa"/>
            <w:noWrap/>
            <w:vAlign w:val="center"/>
            <w:hideMark/>
          </w:tcPr>
          <w:p w14:paraId="0A4CED55" w14:textId="77777777" w:rsidR="005C5F22" w:rsidRPr="005C5F22" w:rsidRDefault="005C5F22" w:rsidP="001F49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5F22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</w:tr>
      <w:tr w:rsidR="004B00DD" w:rsidRPr="004B00DD" w14:paraId="5BE9054D" w14:textId="77777777" w:rsidTr="00A25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6C858EAE" w14:textId="77777777" w:rsidR="005C5F22" w:rsidRPr="002053EF" w:rsidRDefault="005C5F22" w:rsidP="001F493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053EF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Healthy</w:t>
            </w:r>
          </w:p>
        </w:tc>
        <w:tc>
          <w:tcPr>
            <w:tcW w:w="2268" w:type="dxa"/>
            <w:noWrap/>
            <w:vAlign w:val="center"/>
            <w:hideMark/>
          </w:tcPr>
          <w:p w14:paraId="5ABF9209" w14:textId="77777777" w:rsidR="005C5F22" w:rsidRPr="005C5F22" w:rsidRDefault="005C5F22" w:rsidP="001F4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5F22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11 (93.31%)</w:t>
            </w:r>
          </w:p>
        </w:tc>
        <w:tc>
          <w:tcPr>
            <w:tcW w:w="2551" w:type="dxa"/>
            <w:noWrap/>
            <w:vAlign w:val="center"/>
            <w:hideMark/>
          </w:tcPr>
          <w:p w14:paraId="0252419C" w14:textId="77777777" w:rsidR="005C5F22" w:rsidRPr="005C5F22" w:rsidRDefault="005C5F22" w:rsidP="001F4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5F22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,372 (90.57%)</w:t>
            </w:r>
          </w:p>
        </w:tc>
        <w:tc>
          <w:tcPr>
            <w:tcW w:w="2129" w:type="dxa"/>
            <w:noWrap/>
            <w:vAlign w:val="center"/>
            <w:hideMark/>
          </w:tcPr>
          <w:p w14:paraId="28ABA516" w14:textId="77777777" w:rsidR="005C5F22" w:rsidRPr="005C5F22" w:rsidRDefault="005C5F22" w:rsidP="001F4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5F22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,083 (90.89%)</w:t>
            </w:r>
          </w:p>
        </w:tc>
      </w:tr>
      <w:tr w:rsidR="004B00DD" w:rsidRPr="004B00DD" w14:paraId="001C823F" w14:textId="77777777" w:rsidTr="00A25182">
        <w:trPr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157D3052" w14:textId="77777777" w:rsidR="005C5F22" w:rsidRPr="002053EF" w:rsidRDefault="005C5F22" w:rsidP="001F493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053EF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Unhealthy</w:t>
            </w:r>
          </w:p>
        </w:tc>
        <w:tc>
          <w:tcPr>
            <w:tcW w:w="2268" w:type="dxa"/>
            <w:noWrap/>
            <w:vAlign w:val="center"/>
            <w:hideMark/>
          </w:tcPr>
          <w:p w14:paraId="7EB368FE" w14:textId="77777777" w:rsidR="005C5F22" w:rsidRPr="005C5F22" w:rsidRDefault="005C5F22" w:rsidP="001F4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5F22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1 (6.69%)</w:t>
            </w:r>
          </w:p>
        </w:tc>
        <w:tc>
          <w:tcPr>
            <w:tcW w:w="2551" w:type="dxa"/>
            <w:noWrap/>
            <w:vAlign w:val="center"/>
            <w:hideMark/>
          </w:tcPr>
          <w:p w14:paraId="43CFC2BF" w14:textId="77777777" w:rsidR="005C5F22" w:rsidRPr="005C5F22" w:rsidRDefault="005C5F22" w:rsidP="001F4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5F22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59 (9.43%)</w:t>
            </w:r>
          </w:p>
        </w:tc>
        <w:tc>
          <w:tcPr>
            <w:tcW w:w="2129" w:type="dxa"/>
            <w:noWrap/>
            <w:vAlign w:val="center"/>
            <w:hideMark/>
          </w:tcPr>
          <w:p w14:paraId="146EF793" w14:textId="77777777" w:rsidR="005C5F22" w:rsidRPr="005C5F22" w:rsidRDefault="005C5F22" w:rsidP="001F4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5F22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10 (9.11%)</w:t>
            </w:r>
          </w:p>
        </w:tc>
      </w:tr>
      <w:tr w:rsidR="004B00DD" w:rsidRPr="004B00DD" w14:paraId="7CECDCDF" w14:textId="77777777" w:rsidTr="00A25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60BD5512" w14:textId="77777777" w:rsidR="005C5F22" w:rsidRPr="002053EF" w:rsidRDefault="005C5F22" w:rsidP="001F493B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053EF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2268" w:type="dxa"/>
            <w:noWrap/>
            <w:vAlign w:val="center"/>
            <w:hideMark/>
          </w:tcPr>
          <w:p w14:paraId="5A75777E" w14:textId="77777777" w:rsidR="005C5F22" w:rsidRPr="005C5F22" w:rsidRDefault="005C5F22" w:rsidP="001F4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5F22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62 (11.39%)</w:t>
            </w:r>
          </w:p>
        </w:tc>
        <w:tc>
          <w:tcPr>
            <w:tcW w:w="2551" w:type="dxa"/>
            <w:noWrap/>
            <w:vAlign w:val="center"/>
            <w:hideMark/>
          </w:tcPr>
          <w:p w14:paraId="677610D6" w14:textId="77777777" w:rsidR="005C5F22" w:rsidRPr="005C5F22" w:rsidRDefault="005C5F22" w:rsidP="001F4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5F22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,931 (88.61%)</w:t>
            </w:r>
          </w:p>
        </w:tc>
        <w:tc>
          <w:tcPr>
            <w:tcW w:w="2129" w:type="dxa"/>
            <w:noWrap/>
            <w:vAlign w:val="center"/>
            <w:hideMark/>
          </w:tcPr>
          <w:p w14:paraId="3770C972" w14:textId="77777777" w:rsidR="005C5F22" w:rsidRPr="005C5F22" w:rsidRDefault="005C5F22" w:rsidP="001F4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5F22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,693 (100%)</w:t>
            </w:r>
          </w:p>
        </w:tc>
      </w:tr>
      <w:tr w:rsidR="004B00DD" w:rsidRPr="005C5F22" w14:paraId="20A763A4" w14:textId="77777777" w:rsidTr="00A25182">
        <w:trPr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noWrap/>
            <w:vAlign w:val="center"/>
            <w:hideMark/>
          </w:tcPr>
          <w:p w14:paraId="25E25BA3" w14:textId="77777777" w:rsidR="005C5F22" w:rsidRPr="005C5F22" w:rsidRDefault="005C5F22" w:rsidP="001F493B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5F22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Chi-squared test: χ²(1) = 6.09, </w:t>
            </w:r>
            <w:r w:rsidRPr="005C5F22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Pr="005C5F22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= 0.014</w:t>
            </w:r>
          </w:p>
        </w:tc>
        <w:tc>
          <w:tcPr>
            <w:tcW w:w="2551" w:type="dxa"/>
            <w:noWrap/>
            <w:vAlign w:val="center"/>
            <w:hideMark/>
          </w:tcPr>
          <w:p w14:paraId="77E24305" w14:textId="77777777" w:rsidR="005C5F22" w:rsidRPr="005C5F22" w:rsidRDefault="005C5F22" w:rsidP="001F4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29" w:type="dxa"/>
            <w:noWrap/>
            <w:vAlign w:val="center"/>
            <w:hideMark/>
          </w:tcPr>
          <w:p w14:paraId="3E32099B" w14:textId="77777777" w:rsidR="005C5F22" w:rsidRPr="005C5F22" w:rsidRDefault="005C5F22" w:rsidP="001F4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B00DD" w:rsidRPr="005C5F22" w14:paraId="472585BB" w14:textId="77777777" w:rsidTr="00A25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gridSpan w:val="3"/>
            <w:noWrap/>
            <w:vAlign w:val="center"/>
            <w:hideMark/>
          </w:tcPr>
          <w:p w14:paraId="50A6465F" w14:textId="77777777" w:rsidR="005C5F22" w:rsidRPr="005C5F22" w:rsidRDefault="005C5F22" w:rsidP="001F493B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5F22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Tetrachoric correlation: ρ = 0.094, SE = 0.037, </w:t>
            </w:r>
            <w:r w:rsidRPr="005C5F22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Pr="005C5F22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= 0.013</w:t>
            </w:r>
          </w:p>
        </w:tc>
        <w:tc>
          <w:tcPr>
            <w:tcW w:w="2129" w:type="dxa"/>
            <w:noWrap/>
            <w:vAlign w:val="center"/>
            <w:hideMark/>
          </w:tcPr>
          <w:p w14:paraId="15E68268" w14:textId="77777777" w:rsidR="005C5F22" w:rsidRPr="005C5F22" w:rsidRDefault="005C5F22" w:rsidP="001F4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</w:tbl>
    <w:p w14:paraId="1008696C" w14:textId="77777777" w:rsidR="00824A5A" w:rsidRPr="004B00DD" w:rsidRDefault="00824A5A" w:rsidP="00C02246">
      <w:pPr>
        <w:pStyle w:val="Caption"/>
        <w:keepNext/>
        <w:spacing w:line="480" w:lineRule="auto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</w:p>
    <w:p w14:paraId="2BF94ABE" w14:textId="0C16B91E" w:rsidR="00C71CCA" w:rsidRPr="004B00DD" w:rsidRDefault="00A3179B" w:rsidP="00C71CCA">
      <w:pPr>
        <w:pStyle w:val="NormalWeb"/>
        <w:spacing w:before="120" w:after="120" w:line="480" w:lineRule="auto"/>
        <w:contextualSpacing/>
        <w:rPr>
          <w:rFonts w:ascii="Arial" w:hAnsi="Arial" w:cs="Arial"/>
          <w:color w:val="000000" w:themeColor="text1"/>
        </w:rPr>
      </w:pPr>
      <w:r w:rsidRPr="004B00DD">
        <w:rPr>
          <w:rFonts w:ascii="Arial" w:hAnsi="Arial" w:cs="Arial"/>
          <w:color w:val="000000" w:themeColor="text1"/>
        </w:rPr>
        <w:t>T</w:t>
      </w:r>
      <w:r w:rsidR="00C71CCA" w:rsidRPr="004B00DD">
        <w:rPr>
          <w:rFonts w:ascii="Arial" w:hAnsi="Arial" w:cs="Arial"/>
          <w:color w:val="000000" w:themeColor="text1"/>
        </w:rPr>
        <w:t xml:space="preserve">able </w:t>
      </w:r>
      <w:r w:rsidRPr="004B00DD">
        <w:rPr>
          <w:rFonts w:ascii="Arial" w:hAnsi="Arial" w:cs="Arial"/>
          <w:color w:val="000000" w:themeColor="text1"/>
        </w:rPr>
        <w:t>S</w:t>
      </w:r>
      <w:r w:rsidR="00255C9B">
        <w:rPr>
          <w:rFonts w:ascii="Arial" w:hAnsi="Arial" w:cs="Arial"/>
          <w:color w:val="000000" w:themeColor="text1"/>
        </w:rPr>
        <w:t>7</w:t>
      </w:r>
      <w:r w:rsidR="0039011F" w:rsidRPr="004B00DD">
        <w:rPr>
          <w:rFonts w:ascii="Arial" w:hAnsi="Arial" w:cs="Arial"/>
          <w:color w:val="000000" w:themeColor="text1"/>
        </w:rPr>
        <w:t>.</w:t>
      </w:r>
      <w:r w:rsidR="00C71CCA" w:rsidRPr="004B00DD">
        <w:rPr>
          <w:rFonts w:ascii="Arial" w:hAnsi="Arial" w:cs="Arial"/>
          <w:color w:val="000000" w:themeColor="text1"/>
        </w:rPr>
        <w:t xml:space="preserve"> Multivariable logistic regression results showing the association between childhood health and dementia </w:t>
      </w:r>
      <w:r w:rsidR="005F060B" w:rsidRPr="004B00DD">
        <w:rPr>
          <w:rFonts w:ascii="Arial" w:hAnsi="Arial" w:cs="Arial"/>
          <w:color w:val="000000" w:themeColor="text1"/>
        </w:rPr>
        <w:t xml:space="preserve">risk </w:t>
      </w:r>
      <w:r w:rsidR="00C71CCA" w:rsidRPr="004B00DD">
        <w:rPr>
          <w:rFonts w:ascii="Arial" w:hAnsi="Arial" w:cs="Arial"/>
          <w:color w:val="000000" w:themeColor="text1"/>
        </w:rPr>
        <w:t>outcome, adjusted for covariates</w:t>
      </w:r>
      <w:r w:rsidR="001F042C" w:rsidRPr="004B00DD">
        <w:rPr>
          <w:rFonts w:ascii="Arial" w:hAnsi="Arial" w:cs="Arial"/>
          <w:color w:val="000000" w:themeColor="text1"/>
        </w:rPr>
        <w:t xml:space="preserve"> with imputed missing data</w:t>
      </w: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6"/>
        <w:gridCol w:w="1684"/>
        <w:gridCol w:w="1684"/>
        <w:gridCol w:w="1684"/>
      </w:tblGrid>
      <w:tr w:rsidR="004B00DD" w:rsidRPr="004B00DD" w14:paraId="10D1EE8A" w14:textId="77777777" w:rsidTr="009C5112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B533E4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9475A3" w14:textId="77777777" w:rsidR="00C71CCA" w:rsidRPr="004B00DD" w:rsidRDefault="00C71CCA" w:rsidP="009C511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Model 1</w:t>
            </w:r>
          </w:p>
          <w:p w14:paraId="5171D6D0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4AD949" w14:textId="77777777" w:rsidR="00C71CCA" w:rsidRPr="004B00DD" w:rsidRDefault="00C71CCA" w:rsidP="009C511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Model 2</w:t>
            </w:r>
          </w:p>
          <w:p w14:paraId="2D7E7254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F4CBD1" w14:textId="77777777" w:rsidR="00C71CCA" w:rsidRPr="004B00DD" w:rsidRDefault="00C71CCA" w:rsidP="009C511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Model 3</w:t>
            </w:r>
          </w:p>
          <w:p w14:paraId="583BFFD2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OR (95% CI)</w:t>
            </w:r>
          </w:p>
        </w:tc>
      </w:tr>
      <w:tr w:rsidR="004B00DD" w:rsidRPr="004B00DD" w14:paraId="3A0720CA" w14:textId="77777777" w:rsidTr="009C5112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0B8D00A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luste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11FA68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5C03B67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AB3AD2B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B00DD" w:rsidRPr="004B00DD" w14:paraId="37608FD5" w14:textId="77777777" w:rsidTr="009C5112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E81BAE0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          Health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1EB06E2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073C7F9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4CB53F3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4B00DD" w:rsidRPr="004B00DD" w14:paraId="6689EF63" w14:textId="77777777" w:rsidTr="009C5112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E7ABBAB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          Unhealth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57E4812" w14:textId="5498BCD9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</w:t>
            </w:r>
            <w:r w:rsidR="00D03AFB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5</w:t>
            </w:r>
            <w:r w:rsidRPr="004B00DD" w:rsidDel="00CB11EF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(1.</w:t>
            </w:r>
            <w:r w:rsidR="00D03AFB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6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</w:t>
            </w:r>
            <w:r w:rsidR="00D03AFB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8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89F8FD1" w14:textId="611986DB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</w:t>
            </w:r>
            <w:r w:rsidR="00D03AFB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7</w:t>
            </w:r>
            <w:r w:rsidRPr="004B00DD" w:rsidDel="00D80028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(</w:t>
            </w:r>
            <w:r w:rsidR="00D03AFB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99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</w:t>
            </w:r>
            <w:r w:rsidR="00D03AFB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9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C5CFE06" w14:textId="2EF1C9E4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1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  <w:r w:rsidRPr="004B00DD" w:rsidDel="001B761A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(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95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3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B00DD" w:rsidRPr="004B00DD" w14:paraId="1B5245F7" w14:textId="77777777" w:rsidTr="009C5112">
        <w:trPr>
          <w:trHeight w:val="288"/>
          <w:jc w:val="center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4B1A68B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3E4F0CD2" w14:textId="56757F05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0</w:t>
            </w:r>
            <w:r w:rsidR="00D03AFB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1.05; 1.06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79ABA476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05 (1.04; 1.06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48D12A58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05 (1.04; 1.06)</w:t>
            </w:r>
          </w:p>
        </w:tc>
      </w:tr>
      <w:tr w:rsidR="004B00DD" w:rsidRPr="004B00DD" w14:paraId="1EC1C4F1" w14:textId="77777777" w:rsidTr="009C511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E52DFF5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0" w:type="auto"/>
            <w:noWrap/>
            <w:vAlign w:val="center"/>
          </w:tcPr>
          <w:p w14:paraId="0C66A1EF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585EFED3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4F62DCE9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B00DD" w:rsidRPr="004B00DD" w14:paraId="399CC143" w14:textId="77777777" w:rsidTr="009C5112">
        <w:trPr>
          <w:trHeight w:val="288"/>
          <w:jc w:val="center"/>
        </w:trPr>
        <w:tc>
          <w:tcPr>
            <w:tcW w:w="0" w:type="auto"/>
            <w:noWrap/>
            <w:vAlign w:val="center"/>
          </w:tcPr>
          <w:p w14:paraId="0AAD136B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          Female</w:t>
            </w:r>
          </w:p>
        </w:tc>
        <w:tc>
          <w:tcPr>
            <w:tcW w:w="0" w:type="auto"/>
            <w:noWrap/>
            <w:vAlign w:val="center"/>
          </w:tcPr>
          <w:p w14:paraId="2CCE9663" w14:textId="60134431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8</w:t>
            </w:r>
            <w:r w:rsidR="00D03AFB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7</w:t>
            </w:r>
            <w:r w:rsidR="00D03AFB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0.</w:t>
            </w:r>
            <w:r w:rsidR="00D03AFB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9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0C6C1561" w14:textId="05B0CB1D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0</w:t>
            </w:r>
            <w:r w:rsidR="00D03AFB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92; 1.1</w:t>
            </w:r>
            <w:r w:rsidR="00D03AFB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297CF3AB" w14:textId="1BBB99BB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9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8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1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B00DD" w:rsidRPr="004B00DD" w14:paraId="0FFC4C60" w14:textId="77777777" w:rsidTr="009C5112">
        <w:trPr>
          <w:trHeight w:val="288"/>
          <w:jc w:val="center"/>
        </w:trPr>
        <w:tc>
          <w:tcPr>
            <w:tcW w:w="0" w:type="auto"/>
            <w:noWrap/>
            <w:vAlign w:val="center"/>
          </w:tcPr>
          <w:p w14:paraId="4DAEEE85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          Male</w:t>
            </w:r>
          </w:p>
        </w:tc>
        <w:tc>
          <w:tcPr>
            <w:tcW w:w="0" w:type="auto"/>
            <w:noWrap/>
            <w:vAlign w:val="center"/>
          </w:tcPr>
          <w:p w14:paraId="4B015396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0" w:type="auto"/>
            <w:noWrap/>
            <w:vAlign w:val="center"/>
          </w:tcPr>
          <w:p w14:paraId="0CF07138" w14:textId="6A5907E6" w:rsidR="00C71CCA" w:rsidRPr="004B00DD" w:rsidRDefault="00D03AFB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</w:t>
            </w:r>
            <w:r w:rsidR="00C71CCA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ference</w:t>
            </w:r>
          </w:p>
        </w:tc>
        <w:tc>
          <w:tcPr>
            <w:tcW w:w="0" w:type="auto"/>
            <w:noWrap/>
            <w:vAlign w:val="center"/>
          </w:tcPr>
          <w:p w14:paraId="7F342F02" w14:textId="72EB54D0" w:rsidR="00C71CCA" w:rsidRPr="004B00DD" w:rsidRDefault="00311A40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</w:t>
            </w:r>
            <w:r w:rsidR="00C71CCA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ference</w:t>
            </w:r>
          </w:p>
        </w:tc>
      </w:tr>
      <w:tr w:rsidR="004B00DD" w:rsidRPr="004B00DD" w14:paraId="51F56143" w14:textId="77777777" w:rsidTr="009C511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5D0AC0E3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mployed</w:t>
            </w:r>
          </w:p>
        </w:tc>
        <w:tc>
          <w:tcPr>
            <w:tcW w:w="0" w:type="auto"/>
            <w:noWrap/>
            <w:vAlign w:val="center"/>
          </w:tcPr>
          <w:p w14:paraId="00969F48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2D694654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3ABBCEB2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B00DD" w:rsidRPr="004B00DD" w14:paraId="06CD58AD" w14:textId="77777777" w:rsidTr="009C5112">
        <w:trPr>
          <w:trHeight w:val="288"/>
          <w:jc w:val="center"/>
        </w:trPr>
        <w:tc>
          <w:tcPr>
            <w:tcW w:w="0" w:type="auto"/>
            <w:noWrap/>
            <w:vAlign w:val="center"/>
          </w:tcPr>
          <w:p w14:paraId="4DA11A5C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          Yes</w:t>
            </w:r>
          </w:p>
        </w:tc>
        <w:tc>
          <w:tcPr>
            <w:tcW w:w="0" w:type="auto"/>
            <w:noWrap/>
            <w:vAlign w:val="center"/>
          </w:tcPr>
          <w:p w14:paraId="387D1F27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3320EBF1" w14:textId="76D6842B" w:rsidR="00C71CCA" w:rsidRPr="004B00DD" w:rsidRDefault="00D03AFB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</w:t>
            </w:r>
            <w:r w:rsidR="00C71CCA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ference</w:t>
            </w:r>
          </w:p>
        </w:tc>
        <w:tc>
          <w:tcPr>
            <w:tcW w:w="0" w:type="auto"/>
            <w:noWrap/>
            <w:vAlign w:val="center"/>
          </w:tcPr>
          <w:p w14:paraId="11084F0D" w14:textId="29A92340" w:rsidR="00C71CCA" w:rsidRPr="004B00DD" w:rsidRDefault="00311A40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</w:t>
            </w:r>
            <w:r w:rsidR="00C71CCA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ference</w:t>
            </w:r>
          </w:p>
        </w:tc>
      </w:tr>
      <w:tr w:rsidR="004B00DD" w:rsidRPr="004B00DD" w14:paraId="0FD728E1" w14:textId="77777777" w:rsidTr="009C5112">
        <w:trPr>
          <w:trHeight w:val="288"/>
          <w:jc w:val="center"/>
        </w:trPr>
        <w:tc>
          <w:tcPr>
            <w:tcW w:w="0" w:type="auto"/>
            <w:noWrap/>
            <w:vAlign w:val="center"/>
          </w:tcPr>
          <w:p w14:paraId="0ECFAC1C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          No</w:t>
            </w:r>
          </w:p>
        </w:tc>
        <w:tc>
          <w:tcPr>
            <w:tcW w:w="0" w:type="auto"/>
            <w:noWrap/>
            <w:vAlign w:val="center"/>
          </w:tcPr>
          <w:p w14:paraId="500A57AE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37D2A02D" w14:textId="3B218755" w:rsidR="00C71CCA" w:rsidRPr="004B00DD" w:rsidRDefault="00D03AFB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99</w:t>
            </w:r>
            <w:r w:rsidR="00C71CCA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8</w:t>
            </w:r>
            <w:r w:rsidR="00C71CCA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1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  <w:r w:rsidR="00C71CCA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2657C2C1" w14:textId="0B345D40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0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9; 1.1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B00DD" w:rsidRPr="004B00DD" w14:paraId="6B68DAC9" w14:textId="77777777" w:rsidTr="009C5112">
        <w:trPr>
          <w:trHeight w:val="288"/>
          <w:jc w:val="center"/>
        </w:trPr>
        <w:tc>
          <w:tcPr>
            <w:tcW w:w="0" w:type="auto"/>
            <w:noWrap/>
            <w:vAlign w:val="center"/>
          </w:tcPr>
          <w:p w14:paraId="4C47ED25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0" w:type="auto"/>
            <w:noWrap/>
            <w:vAlign w:val="center"/>
          </w:tcPr>
          <w:p w14:paraId="7E618120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7DA39CE9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08C79341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B00DD" w:rsidRPr="004B00DD" w14:paraId="31204F01" w14:textId="77777777" w:rsidTr="009C5112">
        <w:trPr>
          <w:trHeight w:val="288"/>
          <w:jc w:val="center"/>
        </w:trPr>
        <w:tc>
          <w:tcPr>
            <w:tcW w:w="0" w:type="auto"/>
            <w:noWrap/>
            <w:vAlign w:val="center"/>
          </w:tcPr>
          <w:p w14:paraId="309E375F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ab/>
              <w:t>Single</w:t>
            </w:r>
          </w:p>
        </w:tc>
        <w:tc>
          <w:tcPr>
            <w:tcW w:w="0" w:type="auto"/>
            <w:noWrap/>
            <w:vAlign w:val="center"/>
          </w:tcPr>
          <w:p w14:paraId="40BF15FF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7DBBB358" w14:textId="07C89226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</w:t>
            </w:r>
            <w:r w:rsidR="00D03AFB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1</w:t>
            </w:r>
            <w:r w:rsidRPr="004B00DD" w:rsidDel="003D3A0F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(0.7</w:t>
            </w:r>
            <w:r w:rsidR="00D03AFB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2.</w:t>
            </w:r>
            <w:r w:rsidR="00D03AFB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9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24DC43C3" w14:textId="137FA8B8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0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7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2.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8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B00DD" w:rsidRPr="004B00DD" w14:paraId="7A088865" w14:textId="77777777" w:rsidTr="009C5112">
        <w:trPr>
          <w:trHeight w:val="288"/>
          <w:jc w:val="center"/>
        </w:trPr>
        <w:tc>
          <w:tcPr>
            <w:tcW w:w="0" w:type="auto"/>
            <w:noWrap/>
            <w:vAlign w:val="center"/>
          </w:tcPr>
          <w:p w14:paraId="3F83B7EC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ab/>
              <w:t>Married</w:t>
            </w:r>
          </w:p>
        </w:tc>
        <w:tc>
          <w:tcPr>
            <w:tcW w:w="0" w:type="auto"/>
            <w:noWrap/>
            <w:vAlign w:val="center"/>
          </w:tcPr>
          <w:p w14:paraId="3B33BB6A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4AA9B3D0" w14:textId="0641DD48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9</w:t>
            </w:r>
            <w:r w:rsidR="00D03AFB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8</w:t>
            </w:r>
            <w:r w:rsidR="00D03AFB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1</w:t>
            </w:r>
            <w:r w:rsidR="00D03AFB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6B641863" w14:textId="33D18659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9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9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8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1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B00DD" w:rsidRPr="004B00DD" w14:paraId="68735738" w14:textId="77777777" w:rsidTr="009C511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4658341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ab/>
              <w:t>Separated</w:t>
            </w:r>
          </w:p>
        </w:tc>
        <w:tc>
          <w:tcPr>
            <w:tcW w:w="0" w:type="auto"/>
            <w:noWrap/>
            <w:vAlign w:val="center"/>
          </w:tcPr>
          <w:p w14:paraId="35691221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1AE95AB3" w14:textId="6718574E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</w:t>
            </w:r>
            <w:r w:rsidR="00D03AFB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8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8</w:t>
            </w:r>
            <w:r w:rsidR="00D03AFB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</w:t>
            </w:r>
            <w:r w:rsidR="00D03AFB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)</w:t>
            </w:r>
          </w:p>
        </w:tc>
        <w:tc>
          <w:tcPr>
            <w:tcW w:w="0" w:type="auto"/>
            <w:noWrap/>
            <w:vAlign w:val="center"/>
          </w:tcPr>
          <w:p w14:paraId="05494F49" w14:textId="125BFE61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6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79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3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B00DD" w:rsidRPr="004B00DD" w14:paraId="7D8B8BCB" w14:textId="77777777" w:rsidTr="009C5112">
        <w:trPr>
          <w:trHeight w:val="288"/>
          <w:jc w:val="center"/>
        </w:trPr>
        <w:tc>
          <w:tcPr>
            <w:tcW w:w="0" w:type="auto"/>
            <w:noWrap/>
            <w:vAlign w:val="center"/>
          </w:tcPr>
          <w:p w14:paraId="2BE5E5EC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ab/>
              <w:t>Widower</w:t>
            </w:r>
          </w:p>
        </w:tc>
        <w:tc>
          <w:tcPr>
            <w:tcW w:w="0" w:type="auto"/>
            <w:noWrap/>
            <w:vAlign w:val="center"/>
          </w:tcPr>
          <w:p w14:paraId="2DB25BC3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2E771731" w14:textId="6B2468BB" w:rsidR="00C71CCA" w:rsidRPr="004B00DD" w:rsidRDefault="00D03AFB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</w:t>
            </w:r>
            <w:r w:rsidR="00C71CCA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ference</w:t>
            </w:r>
          </w:p>
        </w:tc>
        <w:tc>
          <w:tcPr>
            <w:tcW w:w="0" w:type="auto"/>
            <w:noWrap/>
            <w:vAlign w:val="center"/>
          </w:tcPr>
          <w:p w14:paraId="29C173FD" w14:textId="5895570B" w:rsidR="00C71CCA" w:rsidRPr="004B00DD" w:rsidRDefault="00311A40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</w:t>
            </w:r>
            <w:r w:rsidR="00C71CCA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ference</w:t>
            </w:r>
          </w:p>
        </w:tc>
      </w:tr>
      <w:tr w:rsidR="004B00DD" w:rsidRPr="004B00DD" w14:paraId="03CE7B57" w14:textId="77777777" w:rsidTr="009C5112">
        <w:trPr>
          <w:trHeight w:val="288"/>
          <w:jc w:val="center"/>
        </w:trPr>
        <w:tc>
          <w:tcPr>
            <w:tcW w:w="0" w:type="auto"/>
            <w:noWrap/>
            <w:vAlign w:val="center"/>
          </w:tcPr>
          <w:p w14:paraId="6D7EF79C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0" w:type="auto"/>
            <w:noWrap/>
            <w:vAlign w:val="center"/>
          </w:tcPr>
          <w:p w14:paraId="3AEE0818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58B95443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58E27C7C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B00DD" w:rsidRPr="004B00DD" w14:paraId="6171FE98" w14:textId="77777777" w:rsidTr="009C5112">
        <w:trPr>
          <w:trHeight w:val="288"/>
          <w:jc w:val="center"/>
        </w:trPr>
        <w:tc>
          <w:tcPr>
            <w:tcW w:w="0" w:type="auto"/>
            <w:noWrap/>
            <w:vAlign w:val="center"/>
          </w:tcPr>
          <w:p w14:paraId="235E675D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ab/>
              <w:t>Primary and lower</w:t>
            </w:r>
          </w:p>
        </w:tc>
        <w:tc>
          <w:tcPr>
            <w:tcW w:w="0" w:type="auto"/>
            <w:noWrap/>
            <w:vAlign w:val="center"/>
          </w:tcPr>
          <w:p w14:paraId="77B01B72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3A19DB40" w14:textId="6A74A3F4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6.</w:t>
            </w:r>
            <w:r w:rsidR="00D03AFB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8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1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8.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2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0CFD033D" w14:textId="2F8B0D33" w:rsidR="00C71CCA" w:rsidRPr="004B00DD" w:rsidRDefault="00311A40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.95</w:t>
            </w:r>
            <w:r w:rsidR="00C71CCA" w:rsidRPr="004B00DD" w:rsidDel="003C4102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="00C71CCA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(4.6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="00C71CCA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7.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8</w:t>
            </w:r>
            <w:r w:rsidR="00C71CCA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B00DD" w:rsidRPr="004B00DD" w14:paraId="11F820DA" w14:textId="77777777" w:rsidTr="009C5112">
        <w:trPr>
          <w:trHeight w:val="288"/>
          <w:jc w:val="center"/>
        </w:trPr>
        <w:tc>
          <w:tcPr>
            <w:tcW w:w="0" w:type="auto"/>
            <w:noWrap/>
            <w:vAlign w:val="center"/>
          </w:tcPr>
          <w:p w14:paraId="6D40F956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ab/>
              <w:t>Secondary</w:t>
            </w:r>
          </w:p>
        </w:tc>
        <w:tc>
          <w:tcPr>
            <w:tcW w:w="0" w:type="auto"/>
            <w:noWrap/>
            <w:vAlign w:val="center"/>
          </w:tcPr>
          <w:p w14:paraId="70AA5C90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52ADF7F9" w14:textId="5418BFDA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.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4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1.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9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2.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61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770EE871" w14:textId="4FD09DEC" w:rsidR="00C71CCA" w:rsidRPr="004B00DD" w:rsidRDefault="00311A40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95</w:t>
            </w:r>
            <w:r w:rsidR="00C71CCA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1.5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  <w:r w:rsidR="00C71CCA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2.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0</w:t>
            </w:r>
            <w:r w:rsidR="00C71CCA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B00DD" w:rsidRPr="004B00DD" w14:paraId="4878B328" w14:textId="77777777" w:rsidTr="009C511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71110F3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ab/>
              <w:t>College and higher</w:t>
            </w:r>
          </w:p>
        </w:tc>
        <w:tc>
          <w:tcPr>
            <w:tcW w:w="0" w:type="auto"/>
            <w:noWrap/>
            <w:vAlign w:val="center"/>
          </w:tcPr>
          <w:p w14:paraId="64C43E99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57A26B3E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0" w:type="auto"/>
            <w:noWrap/>
            <w:vAlign w:val="center"/>
          </w:tcPr>
          <w:p w14:paraId="0CF90670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4B00DD" w:rsidRPr="004B00DD" w14:paraId="5483B2A9" w14:textId="77777777" w:rsidTr="009C511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597DCF69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Wealth quintile</w:t>
            </w:r>
          </w:p>
        </w:tc>
        <w:tc>
          <w:tcPr>
            <w:tcW w:w="0" w:type="auto"/>
            <w:noWrap/>
            <w:vAlign w:val="center"/>
          </w:tcPr>
          <w:p w14:paraId="4A8ACCBB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49DCF6C1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3CF31544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B00DD" w:rsidRPr="004B00DD" w14:paraId="0EA8ACCE" w14:textId="77777777" w:rsidTr="009C511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B69D8E1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ab/>
              <w:t xml:space="preserve">Poorest </w:t>
            </w:r>
          </w:p>
        </w:tc>
        <w:tc>
          <w:tcPr>
            <w:tcW w:w="0" w:type="auto"/>
            <w:noWrap/>
            <w:vAlign w:val="center"/>
          </w:tcPr>
          <w:p w14:paraId="06B227A1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7BA6F093" w14:textId="4B303038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5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1.2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8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4E68343B" w14:textId="7D47EE0A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5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4B00DD" w:rsidDel="00887036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(1.2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79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B00DD" w:rsidRPr="004B00DD" w14:paraId="34560953" w14:textId="77777777" w:rsidTr="009C511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7FA077D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ab/>
              <w:t xml:space="preserve">Poor </w:t>
            </w:r>
          </w:p>
        </w:tc>
        <w:tc>
          <w:tcPr>
            <w:tcW w:w="0" w:type="auto"/>
            <w:noWrap/>
            <w:vAlign w:val="center"/>
          </w:tcPr>
          <w:p w14:paraId="4DFE5081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306335B6" w14:textId="3DA2C3D3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5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1.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1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8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69106094" w14:textId="0E985469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5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  <w:r w:rsidRPr="004B00DD" w:rsidDel="00887036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(1.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0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81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B00DD" w:rsidRPr="004B00DD" w14:paraId="7114CF79" w14:textId="77777777" w:rsidTr="009C511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3B07CC8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ab/>
              <w:t>Avarage</w:t>
            </w:r>
          </w:p>
        </w:tc>
        <w:tc>
          <w:tcPr>
            <w:tcW w:w="0" w:type="auto"/>
            <w:noWrap/>
            <w:vAlign w:val="center"/>
          </w:tcPr>
          <w:p w14:paraId="04AFF760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6DB1D4DF" w14:textId="52476879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1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00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</w:t>
            </w:r>
            <w:r w:rsidR="00311A40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9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5A40554A" w14:textId="7CDCCCE1" w:rsidR="00C71CCA" w:rsidRPr="004B00DD" w:rsidRDefault="00311A40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17</w:t>
            </w:r>
            <w:r w:rsidR="00C71CCA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9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9</w:t>
            </w:r>
            <w:r w:rsidR="00C71CCA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8</w:t>
            </w:r>
            <w:r w:rsidR="00C71CCA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B00DD" w:rsidRPr="004B00DD" w14:paraId="60682227" w14:textId="77777777" w:rsidTr="009C511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6683BC2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ab/>
              <w:t>Rich</w:t>
            </w:r>
          </w:p>
        </w:tc>
        <w:tc>
          <w:tcPr>
            <w:tcW w:w="0" w:type="auto"/>
            <w:noWrap/>
            <w:vAlign w:val="center"/>
          </w:tcPr>
          <w:p w14:paraId="27C96369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73F77621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16 (0.98; 1.38)</w:t>
            </w:r>
          </w:p>
        </w:tc>
        <w:tc>
          <w:tcPr>
            <w:tcW w:w="0" w:type="auto"/>
            <w:noWrap/>
            <w:vAlign w:val="center"/>
          </w:tcPr>
          <w:p w14:paraId="777BB8A9" w14:textId="43FC2610" w:rsidR="00C71CCA" w:rsidRPr="004B00DD" w:rsidRDefault="00311A40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17</w:t>
            </w:r>
            <w:r w:rsidR="00C71CCA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9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9</w:t>
            </w:r>
            <w:r w:rsidR="00C71CCA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3</w:t>
            </w:r>
            <w:r w:rsidR="007D63DD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  <w:r w:rsidR="00C71CCA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B00DD" w:rsidRPr="004B00DD" w14:paraId="7D1A96CE" w14:textId="77777777" w:rsidTr="009C511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5F32EA0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ab/>
              <w:t>Richest</w:t>
            </w:r>
          </w:p>
        </w:tc>
        <w:tc>
          <w:tcPr>
            <w:tcW w:w="0" w:type="auto"/>
            <w:noWrap/>
            <w:vAlign w:val="center"/>
          </w:tcPr>
          <w:p w14:paraId="2D507EA7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04178DEF" w14:textId="7C1391E9" w:rsidR="00C71CCA" w:rsidRPr="004B00DD" w:rsidRDefault="00311A40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</w:t>
            </w:r>
            <w:r w:rsidR="00C71CCA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ference</w:t>
            </w:r>
          </w:p>
        </w:tc>
        <w:tc>
          <w:tcPr>
            <w:tcW w:w="0" w:type="auto"/>
            <w:noWrap/>
            <w:vAlign w:val="center"/>
          </w:tcPr>
          <w:p w14:paraId="16ACC552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4B00DD" w:rsidRPr="004B00DD" w14:paraId="65388DD4" w14:textId="77777777" w:rsidTr="009C5112">
        <w:trPr>
          <w:trHeight w:val="288"/>
          <w:jc w:val="center"/>
        </w:trPr>
        <w:tc>
          <w:tcPr>
            <w:tcW w:w="0" w:type="auto"/>
            <w:noWrap/>
            <w:vAlign w:val="center"/>
          </w:tcPr>
          <w:p w14:paraId="001849A3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ocial capital</w:t>
            </w:r>
          </w:p>
        </w:tc>
        <w:tc>
          <w:tcPr>
            <w:tcW w:w="0" w:type="auto"/>
            <w:noWrap/>
            <w:vAlign w:val="center"/>
          </w:tcPr>
          <w:p w14:paraId="3ECD9BCD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70DEDA0B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95 (0.92; 0.98)</w:t>
            </w:r>
          </w:p>
        </w:tc>
        <w:tc>
          <w:tcPr>
            <w:tcW w:w="0" w:type="auto"/>
            <w:noWrap/>
            <w:vAlign w:val="center"/>
          </w:tcPr>
          <w:p w14:paraId="305FC5EB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95 (0.92; 0.98)</w:t>
            </w:r>
          </w:p>
        </w:tc>
      </w:tr>
      <w:tr w:rsidR="004B00DD" w:rsidRPr="004B00DD" w14:paraId="33F6B272" w14:textId="77777777" w:rsidTr="009C511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5A5E677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Smoking</w:t>
            </w:r>
          </w:p>
        </w:tc>
        <w:tc>
          <w:tcPr>
            <w:tcW w:w="0" w:type="auto"/>
            <w:noWrap/>
            <w:vAlign w:val="center"/>
          </w:tcPr>
          <w:p w14:paraId="08874504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486F5F81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73AFA26A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B00DD" w:rsidRPr="004B00DD" w14:paraId="66588350" w14:textId="77777777" w:rsidTr="009C511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A289582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ab/>
              <w:t>Smoker</w:t>
            </w:r>
          </w:p>
        </w:tc>
        <w:tc>
          <w:tcPr>
            <w:tcW w:w="0" w:type="auto"/>
            <w:noWrap/>
            <w:vAlign w:val="center"/>
          </w:tcPr>
          <w:p w14:paraId="21FC6AC1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6B982F60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485E57BB" w14:textId="1644291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1</w:t>
            </w:r>
            <w:r w:rsidR="008B72AD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9</w:t>
            </w:r>
            <w:r w:rsidR="008B72AD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3</w:t>
            </w:r>
            <w:r w:rsidR="008B72AD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B00DD" w:rsidRPr="004B00DD" w14:paraId="7BD33B88" w14:textId="77777777" w:rsidTr="009C511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CB280DB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ab/>
              <w:t>Past smoker</w:t>
            </w:r>
          </w:p>
        </w:tc>
        <w:tc>
          <w:tcPr>
            <w:tcW w:w="0" w:type="auto"/>
            <w:noWrap/>
            <w:vAlign w:val="center"/>
          </w:tcPr>
          <w:p w14:paraId="170647E0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670008A8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0758FC49" w14:textId="21B2BECF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0</w:t>
            </w:r>
            <w:r w:rsidR="008B72AD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8</w:t>
            </w:r>
            <w:r w:rsidR="008B72AD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3</w:t>
            </w:r>
            <w:r w:rsidR="008B72AD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B00DD" w:rsidRPr="004B00DD" w14:paraId="713B518F" w14:textId="77777777" w:rsidTr="009C511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19FC764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ab/>
              <w:t>Non-smoker</w:t>
            </w:r>
          </w:p>
        </w:tc>
        <w:tc>
          <w:tcPr>
            <w:tcW w:w="0" w:type="auto"/>
            <w:noWrap/>
            <w:vAlign w:val="center"/>
          </w:tcPr>
          <w:p w14:paraId="19B13241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3DE1A2E2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14328595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4B00DD" w:rsidRPr="004B00DD" w14:paraId="452C3F5F" w14:textId="77777777" w:rsidTr="009C511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0BB4D024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diseases</w:t>
            </w:r>
          </w:p>
        </w:tc>
        <w:tc>
          <w:tcPr>
            <w:tcW w:w="0" w:type="auto"/>
            <w:noWrap/>
            <w:vAlign w:val="center"/>
          </w:tcPr>
          <w:p w14:paraId="32A1ABDA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7F4A9B90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6C3EED8E" w14:textId="2734AAA8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9</w:t>
            </w:r>
            <w:r w:rsidR="008B72AD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87; 1.03)</w:t>
            </w:r>
          </w:p>
        </w:tc>
      </w:tr>
      <w:tr w:rsidR="004B00DD" w:rsidRPr="004B00DD" w14:paraId="764D0EFA" w14:textId="77777777" w:rsidTr="009C5112">
        <w:trPr>
          <w:trHeight w:val="288"/>
          <w:jc w:val="center"/>
        </w:trPr>
        <w:tc>
          <w:tcPr>
            <w:tcW w:w="0" w:type="auto"/>
            <w:noWrap/>
            <w:vAlign w:val="center"/>
          </w:tcPr>
          <w:p w14:paraId="4D87F0CF" w14:textId="77777777" w:rsidR="00C71CCA" w:rsidRPr="004B00DD" w:rsidRDefault="00C71CCA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0" w:type="auto"/>
            <w:noWrap/>
            <w:vAlign w:val="center"/>
          </w:tcPr>
          <w:p w14:paraId="732E121C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49799F01" w14:textId="77777777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59D5B351" w14:textId="19E3C589" w:rsidR="00C71CCA" w:rsidRPr="004B00DD" w:rsidRDefault="00C71CCA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03</w:t>
            </w:r>
            <w:r w:rsidRPr="004B00DD" w:rsidDel="00DC788C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(1.0</w:t>
            </w:r>
            <w:r w:rsidR="008B72AD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04)</w:t>
            </w:r>
          </w:p>
        </w:tc>
      </w:tr>
    </w:tbl>
    <w:p w14:paraId="39398552" w14:textId="77777777" w:rsidR="00255C9B" w:rsidRDefault="00255C9B" w:rsidP="000A7D79">
      <w:pPr>
        <w:pStyle w:val="NormalWeb"/>
        <w:spacing w:before="120" w:beforeAutospacing="0" w:after="120" w:afterAutospacing="0" w:line="480" w:lineRule="auto"/>
        <w:contextualSpacing/>
        <w:rPr>
          <w:rFonts w:ascii="Arial" w:hAnsi="Arial" w:cs="Arial"/>
          <w:color w:val="000000" w:themeColor="text1"/>
        </w:rPr>
      </w:pPr>
    </w:p>
    <w:p w14:paraId="789A2F1B" w14:textId="27409D63" w:rsidR="000A7D79" w:rsidRPr="004B00DD" w:rsidRDefault="00A3179B" w:rsidP="000A7D79">
      <w:pPr>
        <w:pStyle w:val="NormalWeb"/>
        <w:spacing w:before="120" w:beforeAutospacing="0" w:after="120" w:afterAutospacing="0" w:line="480" w:lineRule="auto"/>
        <w:contextualSpacing/>
        <w:rPr>
          <w:rFonts w:ascii="Arial" w:hAnsi="Arial" w:cs="Arial"/>
          <w:color w:val="000000" w:themeColor="text1"/>
        </w:rPr>
      </w:pPr>
      <w:r w:rsidRPr="004B00DD">
        <w:rPr>
          <w:rFonts w:ascii="Arial" w:hAnsi="Arial" w:cs="Arial"/>
          <w:color w:val="000000" w:themeColor="text1"/>
        </w:rPr>
        <w:t>T</w:t>
      </w:r>
      <w:r w:rsidR="000A7D79" w:rsidRPr="004B00DD">
        <w:rPr>
          <w:rFonts w:ascii="Arial" w:hAnsi="Arial" w:cs="Arial"/>
          <w:color w:val="000000" w:themeColor="text1"/>
        </w:rPr>
        <w:t xml:space="preserve">able </w:t>
      </w:r>
      <w:r w:rsidRPr="004B00DD">
        <w:rPr>
          <w:rFonts w:ascii="Arial" w:hAnsi="Arial" w:cs="Arial"/>
          <w:color w:val="000000" w:themeColor="text1"/>
        </w:rPr>
        <w:t>S</w:t>
      </w:r>
      <w:r w:rsidR="00255C9B">
        <w:rPr>
          <w:rFonts w:ascii="Arial" w:hAnsi="Arial" w:cs="Arial"/>
          <w:color w:val="000000" w:themeColor="text1"/>
        </w:rPr>
        <w:t>8</w:t>
      </w:r>
      <w:r w:rsidR="0039011F" w:rsidRPr="004B00DD">
        <w:rPr>
          <w:rFonts w:ascii="Arial" w:hAnsi="Arial" w:cs="Arial"/>
          <w:color w:val="000000" w:themeColor="text1"/>
        </w:rPr>
        <w:t>.</w:t>
      </w:r>
      <w:r w:rsidR="000A7D79" w:rsidRPr="004B00DD">
        <w:rPr>
          <w:rFonts w:ascii="Arial" w:hAnsi="Arial" w:cs="Arial"/>
          <w:color w:val="000000" w:themeColor="text1"/>
        </w:rPr>
        <w:t xml:space="preserve"> Multivariable logistic regression results showing the association between childhood SES and dementia </w:t>
      </w:r>
      <w:r w:rsidR="005F060B" w:rsidRPr="004B00DD">
        <w:rPr>
          <w:rFonts w:ascii="Arial" w:hAnsi="Arial" w:cs="Arial"/>
          <w:color w:val="000000" w:themeColor="text1"/>
        </w:rPr>
        <w:t xml:space="preserve">risk </w:t>
      </w:r>
      <w:r w:rsidR="000A7D79" w:rsidRPr="004B00DD">
        <w:rPr>
          <w:rFonts w:ascii="Arial" w:hAnsi="Arial" w:cs="Arial"/>
          <w:color w:val="000000" w:themeColor="text1"/>
        </w:rPr>
        <w:t>outcome, adjusted for covariates with imputed missing data</w:t>
      </w: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4"/>
        <w:gridCol w:w="1684"/>
        <w:gridCol w:w="1684"/>
        <w:gridCol w:w="1684"/>
      </w:tblGrid>
      <w:tr w:rsidR="004B00DD" w:rsidRPr="004B00DD" w14:paraId="5856A5AB" w14:textId="77777777" w:rsidTr="009C5112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0E0B87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DD2977" w14:textId="77777777" w:rsidR="000A7D79" w:rsidRPr="004B00DD" w:rsidRDefault="000A7D79" w:rsidP="009C511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Model 1</w:t>
            </w:r>
          </w:p>
          <w:p w14:paraId="3E8C7187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EC23D5" w14:textId="77777777" w:rsidR="000A7D79" w:rsidRPr="004B00DD" w:rsidRDefault="000A7D79" w:rsidP="009C511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Model 2</w:t>
            </w:r>
          </w:p>
          <w:p w14:paraId="7A276968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03C27A" w14:textId="77777777" w:rsidR="000A7D79" w:rsidRPr="004B00DD" w:rsidRDefault="000A7D79" w:rsidP="009C511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Model 3</w:t>
            </w:r>
          </w:p>
          <w:p w14:paraId="0C489A5D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OR (95% CI)</w:t>
            </w:r>
          </w:p>
        </w:tc>
      </w:tr>
      <w:tr w:rsidR="004B00DD" w:rsidRPr="004B00DD" w14:paraId="2126948B" w14:textId="77777777" w:rsidTr="009C5112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F1E80B1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luste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03BCB89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0FC1A51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28A5D35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B00DD" w:rsidRPr="004B00DD" w14:paraId="558A40A9" w14:textId="77777777" w:rsidTr="009C5112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601D6D9D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          Non-poor S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403070F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332C149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D2DEA82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4B00DD" w:rsidRPr="004B00DD" w14:paraId="157CE6B8" w14:textId="77777777" w:rsidTr="009C5112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33DF7F84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          Poor S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02BC8EA" w14:textId="2CDC63EF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.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8</w:t>
            </w:r>
            <w:r w:rsidRPr="004B00DD" w:rsidDel="00087261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(2.1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; 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5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AC78A4E" w14:textId="75E29E45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3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Pr="004B00DD" w:rsidDel="00574E93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(1.1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6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411AF3F" w14:textId="7C3A51C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3</w:t>
            </w:r>
            <w:r w:rsidR="00333208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1.1</w:t>
            </w:r>
            <w:r w:rsidR="00832C72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6</w:t>
            </w:r>
            <w:r w:rsidR="00832C72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B00DD" w:rsidRPr="004B00DD" w14:paraId="416B98DD" w14:textId="77777777" w:rsidTr="009C5112">
        <w:trPr>
          <w:trHeight w:val="288"/>
          <w:jc w:val="center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73ABEAB8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255898CB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05</w:t>
            </w:r>
            <w:r w:rsidRPr="004B00DD" w:rsidDel="00087261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(1.05; 1.06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52EA78A4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05 (1.04; 1.05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0822FDB4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05 (1.04; 1.06)</w:t>
            </w:r>
          </w:p>
        </w:tc>
      </w:tr>
      <w:tr w:rsidR="004B00DD" w:rsidRPr="004B00DD" w14:paraId="7AE346C9" w14:textId="77777777" w:rsidTr="009C511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7D43225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0" w:type="auto"/>
            <w:noWrap/>
            <w:vAlign w:val="center"/>
          </w:tcPr>
          <w:p w14:paraId="0294A9CF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1C43210D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5657A1B3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B00DD" w:rsidRPr="004B00DD" w14:paraId="5FC40B4E" w14:textId="77777777" w:rsidTr="009C5112">
        <w:trPr>
          <w:trHeight w:val="288"/>
          <w:jc w:val="center"/>
        </w:trPr>
        <w:tc>
          <w:tcPr>
            <w:tcW w:w="0" w:type="auto"/>
            <w:noWrap/>
          </w:tcPr>
          <w:p w14:paraId="7C1F8966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          Female</w:t>
            </w:r>
          </w:p>
        </w:tc>
        <w:tc>
          <w:tcPr>
            <w:tcW w:w="0" w:type="auto"/>
            <w:noWrap/>
            <w:vAlign w:val="center"/>
          </w:tcPr>
          <w:p w14:paraId="60E6FBF9" w14:textId="4CE66EA6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8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7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0.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8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185D6B48" w14:textId="2E1902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0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91; 1.1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52E96B3E" w14:textId="777CD32A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9</w:t>
            </w:r>
            <w:r w:rsidR="00832C72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</w:t>
            </w:r>
            <w:r w:rsidR="00832C72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79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1</w:t>
            </w:r>
            <w:r w:rsidR="00832C72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B00DD" w:rsidRPr="004B00DD" w14:paraId="471F7C13" w14:textId="77777777" w:rsidTr="009C5112">
        <w:trPr>
          <w:trHeight w:val="288"/>
          <w:jc w:val="center"/>
        </w:trPr>
        <w:tc>
          <w:tcPr>
            <w:tcW w:w="0" w:type="auto"/>
            <w:noWrap/>
          </w:tcPr>
          <w:p w14:paraId="7EF28ABF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          Male</w:t>
            </w:r>
          </w:p>
        </w:tc>
        <w:tc>
          <w:tcPr>
            <w:tcW w:w="0" w:type="auto"/>
            <w:noWrap/>
            <w:vAlign w:val="center"/>
          </w:tcPr>
          <w:p w14:paraId="39C1B24E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0" w:type="auto"/>
            <w:noWrap/>
            <w:vAlign w:val="center"/>
          </w:tcPr>
          <w:p w14:paraId="56E229FC" w14:textId="2790FD21" w:rsidR="000A7D79" w:rsidRPr="004B00DD" w:rsidRDefault="00CC441C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</w:t>
            </w:r>
            <w:r w:rsidR="000A7D79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ference</w:t>
            </w:r>
          </w:p>
        </w:tc>
        <w:tc>
          <w:tcPr>
            <w:tcW w:w="0" w:type="auto"/>
            <w:noWrap/>
            <w:vAlign w:val="center"/>
          </w:tcPr>
          <w:p w14:paraId="3D71859C" w14:textId="321A20EA" w:rsidR="000A7D79" w:rsidRPr="004B00DD" w:rsidRDefault="00832C72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</w:t>
            </w:r>
            <w:r w:rsidR="000A7D79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ference</w:t>
            </w:r>
          </w:p>
        </w:tc>
      </w:tr>
      <w:tr w:rsidR="004B00DD" w:rsidRPr="004B00DD" w14:paraId="33C47A8E" w14:textId="77777777" w:rsidTr="009C511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DE7CCE8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mployed</w:t>
            </w:r>
          </w:p>
        </w:tc>
        <w:tc>
          <w:tcPr>
            <w:tcW w:w="0" w:type="auto"/>
            <w:noWrap/>
            <w:vAlign w:val="center"/>
          </w:tcPr>
          <w:p w14:paraId="60AC9840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5859C363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06A99BA3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B00DD" w:rsidRPr="004B00DD" w14:paraId="69773D4D" w14:textId="77777777" w:rsidTr="009C5112">
        <w:trPr>
          <w:trHeight w:val="288"/>
          <w:jc w:val="center"/>
        </w:trPr>
        <w:tc>
          <w:tcPr>
            <w:tcW w:w="0" w:type="auto"/>
            <w:noWrap/>
          </w:tcPr>
          <w:p w14:paraId="139E7839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          Yes</w:t>
            </w:r>
          </w:p>
        </w:tc>
        <w:tc>
          <w:tcPr>
            <w:tcW w:w="0" w:type="auto"/>
            <w:noWrap/>
            <w:vAlign w:val="center"/>
          </w:tcPr>
          <w:p w14:paraId="4176E5FE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09621F76" w14:textId="70B319B9" w:rsidR="000A7D79" w:rsidRPr="004B00DD" w:rsidRDefault="00CC441C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</w:t>
            </w:r>
            <w:r w:rsidR="000A7D79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ference</w:t>
            </w:r>
          </w:p>
        </w:tc>
        <w:tc>
          <w:tcPr>
            <w:tcW w:w="0" w:type="auto"/>
            <w:noWrap/>
            <w:vAlign w:val="center"/>
          </w:tcPr>
          <w:p w14:paraId="145DB1B6" w14:textId="15FEF4D4" w:rsidR="000A7D79" w:rsidRPr="004B00DD" w:rsidRDefault="00832C72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</w:t>
            </w:r>
            <w:r w:rsidR="000A7D79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ference</w:t>
            </w:r>
          </w:p>
        </w:tc>
      </w:tr>
      <w:tr w:rsidR="004B00DD" w:rsidRPr="004B00DD" w14:paraId="1A678754" w14:textId="77777777" w:rsidTr="009C5112">
        <w:trPr>
          <w:trHeight w:val="288"/>
          <w:jc w:val="center"/>
        </w:trPr>
        <w:tc>
          <w:tcPr>
            <w:tcW w:w="0" w:type="auto"/>
            <w:noWrap/>
          </w:tcPr>
          <w:p w14:paraId="1E7796EE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           No</w:t>
            </w:r>
          </w:p>
        </w:tc>
        <w:tc>
          <w:tcPr>
            <w:tcW w:w="0" w:type="auto"/>
            <w:noWrap/>
            <w:vAlign w:val="center"/>
          </w:tcPr>
          <w:p w14:paraId="6CE5E7C6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4AF9836D" w14:textId="14FB2B99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0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9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1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6133C709" w14:textId="677D5AEC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0</w:t>
            </w:r>
            <w:r w:rsidR="00832C72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</w:t>
            </w:r>
            <w:r w:rsidR="00832C72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9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1</w:t>
            </w:r>
            <w:r w:rsidR="00832C72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B00DD" w:rsidRPr="004B00DD" w14:paraId="6BF26A6B" w14:textId="77777777" w:rsidTr="009C5112">
        <w:trPr>
          <w:trHeight w:val="288"/>
          <w:jc w:val="center"/>
        </w:trPr>
        <w:tc>
          <w:tcPr>
            <w:tcW w:w="0" w:type="auto"/>
            <w:noWrap/>
          </w:tcPr>
          <w:p w14:paraId="10BF59F1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0" w:type="auto"/>
            <w:noWrap/>
            <w:vAlign w:val="center"/>
          </w:tcPr>
          <w:p w14:paraId="17EA1D6A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0B771B17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735701F1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B00DD" w:rsidRPr="004B00DD" w14:paraId="320383A6" w14:textId="77777777" w:rsidTr="009C5112">
        <w:trPr>
          <w:trHeight w:val="288"/>
          <w:jc w:val="center"/>
        </w:trPr>
        <w:tc>
          <w:tcPr>
            <w:tcW w:w="0" w:type="auto"/>
            <w:noWrap/>
          </w:tcPr>
          <w:p w14:paraId="4DE96C0D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ab/>
              <w:t>Single</w:t>
            </w:r>
          </w:p>
        </w:tc>
        <w:tc>
          <w:tcPr>
            <w:tcW w:w="0" w:type="auto"/>
            <w:noWrap/>
            <w:vAlign w:val="center"/>
          </w:tcPr>
          <w:p w14:paraId="0EE31F31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3A3066EE" w14:textId="5CC283C9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5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; 2.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6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6DE980EA" w14:textId="1266A740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</w:t>
            </w:r>
            <w:r w:rsidR="00832C72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 (0.</w:t>
            </w:r>
            <w:r w:rsidR="00832C72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; 2.</w:t>
            </w:r>
            <w:r w:rsidR="00832C72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5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B00DD" w:rsidRPr="004B00DD" w14:paraId="01B3BDEF" w14:textId="77777777" w:rsidTr="009C5112">
        <w:trPr>
          <w:trHeight w:val="288"/>
          <w:jc w:val="center"/>
        </w:trPr>
        <w:tc>
          <w:tcPr>
            <w:tcW w:w="0" w:type="auto"/>
            <w:noWrap/>
          </w:tcPr>
          <w:p w14:paraId="4BDE4DB2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ab/>
              <w:t>Married</w:t>
            </w:r>
          </w:p>
        </w:tc>
        <w:tc>
          <w:tcPr>
            <w:tcW w:w="0" w:type="auto"/>
            <w:noWrap/>
            <w:vAlign w:val="center"/>
          </w:tcPr>
          <w:p w14:paraId="2A579010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7C3E8CF3" w14:textId="5181046E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9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8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1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06B25000" w14:textId="7373649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9</w:t>
            </w:r>
            <w:r w:rsidR="00832C72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9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8</w:t>
            </w:r>
            <w:r w:rsidR="00832C72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1</w:t>
            </w:r>
            <w:r w:rsidR="00832C72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B00DD" w:rsidRPr="004B00DD" w14:paraId="1C232A4F" w14:textId="77777777" w:rsidTr="009C511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78A3A8F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ab/>
              <w:t>Separated</w:t>
            </w:r>
          </w:p>
        </w:tc>
        <w:tc>
          <w:tcPr>
            <w:tcW w:w="0" w:type="auto"/>
            <w:noWrap/>
            <w:vAlign w:val="center"/>
          </w:tcPr>
          <w:p w14:paraId="3CF57DC2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30E644FC" w14:textId="788F414C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8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8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6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0CF1324B" w14:textId="6990950F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</w:t>
            </w:r>
            <w:r w:rsidR="00832C72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6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</w:t>
            </w:r>
            <w:r w:rsidR="00832C72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79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</w:t>
            </w:r>
            <w:r w:rsidR="00832C72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3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B00DD" w:rsidRPr="004B00DD" w14:paraId="274FEAD1" w14:textId="77777777" w:rsidTr="009C5112">
        <w:trPr>
          <w:trHeight w:val="288"/>
          <w:jc w:val="center"/>
        </w:trPr>
        <w:tc>
          <w:tcPr>
            <w:tcW w:w="0" w:type="auto"/>
            <w:noWrap/>
          </w:tcPr>
          <w:p w14:paraId="0C1AE1FC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ab/>
              <w:t>Widower</w:t>
            </w:r>
          </w:p>
        </w:tc>
        <w:tc>
          <w:tcPr>
            <w:tcW w:w="0" w:type="auto"/>
            <w:noWrap/>
            <w:vAlign w:val="center"/>
          </w:tcPr>
          <w:p w14:paraId="7E5C2662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30397364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0" w:type="auto"/>
            <w:noWrap/>
            <w:vAlign w:val="center"/>
          </w:tcPr>
          <w:p w14:paraId="270C8B7C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4B00DD" w:rsidRPr="004B00DD" w14:paraId="2FFA0CDD" w14:textId="77777777" w:rsidTr="009C5112">
        <w:trPr>
          <w:trHeight w:val="288"/>
          <w:jc w:val="center"/>
        </w:trPr>
        <w:tc>
          <w:tcPr>
            <w:tcW w:w="0" w:type="auto"/>
            <w:noWrap/>
          </w:tcPr>
          <w:p w14:paraId="3FF01470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0" w:type="auto"/>
            <w:noWrap/>
            <w:vAlign w:val="center"/>
          </w:tcPr>
          <w:p w14:paraId="784CF596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3B7660B9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47695BF8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B00DD" w:rsidRPr="004B00DD" w14:paraId="12DDD4D9" w14:textId="77777777" w:rsidTr="009C5112">
        <w:trPr>
          <w:trHeight w:val="288"/>
          <w:jc w:val="center"/>
        </w:trPr>
        <w:tc>
          <w:tcPr>
            <w:tcW w:w="0" w:type="auto"/>
            <w:noWrap/>
          </w:tcPr>
          <w:p w14:paraId="26CC56F9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ab/>
              <w:t>Primary and lower</w:t>
            </w:r>
          </w:p>
        </w:tc>
        <w:tc>
          <w:tcPr>
            <w:tcW w:w="0" w:type="auto"/>
            <w:noWrap/>
            <w:vAlign w:val="center"/>
          </w:tcPr>
          <w:p w14:paraId="08315C63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68B1F1D8" w14:textId="05AFA01F" w:rsidR="000A7D79" w:rsidRPr="004B00DD" w:rsidRDefault="00CC441C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  <w:r w:rsidR="000A7D79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95</w:t>
            </w:r>
            <w:r w:rsidR="000A7D79" w:rsidRPr="004B00DD" w:rsidDel="00464CEA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="000A7D79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(4.6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  <w:r w:rsidR="000A7D79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7.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9</w:t>
            </w:r>
            <w:r w:rsidR="000A7D79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0D97C7EF" w14:textId="1CB14B72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.</w:t>
            </w:r>
            <w:r w:rsidR="00832C72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3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4.3</w:t>
            </w:r>
            <w:r w:rsidR="00832C72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7.</w:t>
            </w:r>
            <w:r w:rsidR="00832C72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8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B00DD" w:rsidRPr="004B00DD" w14:paraId="19D6C272" w14:textId="77777777" w:rsidTr="009C5112">
        <w:trPr>
          <w:trHeight w:val="288"/>
          <w:jc w:val="center"/>
        </w:trPr>
        <w:tc>
          <w:tcPr>
            <w:tcW w:w="0" w:type="auto"/>
            <w:noWrap/>
          </w:tcPr>
          <w:p w14:paraId="633B4513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ab/>
              <w:t>Secondary</w:t>
            </w:r>
          </w:p>
        </w:tc>
        <w:tc>
          <w:tcPr>
            <w:tcW w:w="0" w:type="auto"/>
            <w:noWrap/>
            <w:vAlign w:val="center"/>
          </w:tcPr>
          <w:p w14:paraId="73D5C53D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6AFC9F1B" w14:textId="3A80D4C8" w:rsidR="000A7D79" w:rsidRPr="004B00DD" w:rsidRDefault="00CC441C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99</w:t>
            </w:r>
            <w:r w:rsidR="000A7D79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1.5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  <w:r w:rsidR="000A7D79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2.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5</w:t>
            </w:r>
            <w:r w:rsidR="000A7D79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7870C8DD" w14:textId="68D432E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9</w:t>
            </w:r>
            <w:r w:rsidR="00832C72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1.</w:t>
            </w:r>
            <w:r w:rsidR="00832C72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9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2.</w:t>
            </w:r>
            <w:r w:rsidR="00832C72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4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B00DD" w:rsidRPr="004B00DD" w14:paraId="69FD1D04" w14:textId="77777777" w:rsidTr="009C511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EEE4224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ab/>
              <w:t>College and above</w:t>
            </w:r>
          </w:p>
        </w:tc>
        <w:tc>
          <w:tcPr>
            <w:tcW w:w="0" w:type="auto"/>
            <w:noWrap/>
            <w:vAlign w:val="center"/>
          </w:tcPr>
          <w:p w14:paraId="756C37CA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53A542FB" w14:textId="09543C8A" w:rsidR="000A7D79" w:rsidRPr="004B00DD" w:rsidRDefault="00CC441C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</w:t>
            </w:r>
            <w:r w:rsidR="000A7D79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ference</w:t>
            </w:r>
          </w:p>
        </w:tc>
        <w:tc>
          <w:tcPr>
            <w:tcW w:w="0" w:type="auto"/>
            <w:noWrap/>
            <w:vAlign w:val="center"/>
          </w:tcPr>
          <w:p w14:paraId="0607881B" w14:textId="51712947" w:rsidR="000A7D79" w:rsidRPr="004B00DD" w:rsidRDefault="00832C72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</w:t>
            </w:r>
            <w:r w:rsidR="000A7D79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ference</w:t>
            </w:r>
          </w:p>
        </w:tc>
      </w:tr>
      <w:tr w:rsidR="004B00DD" w:rsidRPr="004B00DD" w14:paraId="63772167" w14:textId="77777777" w:rsidTr="009C511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E4F1EE9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Wealth quintile</w:t>
            </w:r>
          </w:p>
        </w:tc>
        <w:tc>
          <w:tcPr>
            <w:tcW w:w="0" w:type="auto"/>
            <w:noWrap/>
            <w:vAlign w:val="center"/>
          </w:tcPr>
          <w:p w14:paraId="2C619F2C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38241C3F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5C5C7EBE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B00DD" w:rsidRPr="004B00DD" w14:paraId="17E67AD4" w14:textId="77777777" w:rsidTr="009C511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C495936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ab/>
              <w:t xml:space="preserve">Poorest </w:t>
            </w:r>
          </w:p>
        </w:tc>
        <w:tc>
          <w:tcPr>
            <w:tcW w:w="0" w:type="auto"/>
            <w:noWrap/>
            <w:vAlign w:val="center"/>
          </w:tcPr>
          <w:p w14:paraId="54F062EE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2510171C" w14:textId="2F649E1B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8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1.2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7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75534E0F" w14:textId="31E12A91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4</w:t>
            </w:r>
            <w:r w:rsidR="00832C72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Pr="004B00DD" w:rsidDel="00B33043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(1.2</w:t>
            </w:r>
            <w:r w:rsidR="00832C72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7</w:t>
            </w:r>
            <w:r w:rsidR="00832C72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B00DD" w:rsidRPr="004B00DD" w14:paraId="3BEF1F96" w14:textId="77777777" w:rsidTr="009C511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002E7B8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ab/>
              <w:t xml:space="preserve">Poor </w:t>
            </w:r>
          </w:p>
        </w:tc>
        <w:tc>
          <w:tcPr>
            <w:tcW w:w="0" w:type="auto"/>
            <w:noWrap/>
            <w:vAlign w:val="center"/>
          </w:tcPr>
          <w:p w14:paraId="0A802303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70CBE129" w14:textId="34D34093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1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1.2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7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5889DCF9" w14:textId="1BB99659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</w:t>
            </w:r>
            <w:r w:rsidR="007A3FAF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0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1.2</w:t>
            </w:r>
            <w:r w:rsidR="007A3FAF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7</w:t>
            </w:r>
            <w:r w:rsidR="007A3FAF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B00DD" w:rsidRPr="004B00DD" w14:paraId="7343D1C3" w14:textId="77777777" w:rsidTr="009C511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F9BA33E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ab/>
              <w:t>Avarage</w:t>
            </w:r>
          </w:p>
        </w:tc>
        <w:tc>
          <w:tcPr>
            <w:tcW w:w="0" w:type="auto"/>
            <w:noWrap/>
            <w:vAlign w:val="center"/>
          </w:tcPr>
          <w:p w14:paraId="70D274FC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54DEE43A" w14:textId="281E4F66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16 (0.9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3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05E66881" w14:textId="67207FEE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1</w:t>
            </w:r>
            <w:r w:rsidR="007A3FAF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97; 1.3</w:t>
            </w:r>
            <w:r w:rsidR="007A3FAF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B00DD" w:rsidRPr="004B00DD" w14:paraId="752900F8" w14:textId="77777777" w:rsidTr="009C511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BD308D3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ab/>
              <w:t>Rich</w:t>
            </w:r>
          </w:p>
        </w:tc>
        <w:tc>
          <w:tcPr>
            <w:tcW w:w="0" w:type="auto"/>
            <w:noWrap/>
            <w:vAlign w:val="center"/>
          </w:tcPr>
          <w:p w14:paraId="3A06382E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1BA61906" w14:textId="6F98C622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14 (0.9</w:t>
            </w:r>
            <w:r w:rsidR="00CC441C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35)</w:t>
            </w:r>
          </w:p>
        </w:tc>
        <w:tc>
          <w:tcPr>
            <w:tcW w:w="0" w:type="auto"/>
            <w:noWrap/>
            <w:vAlign w:val="center"/>
          </w:tcPr>
          <w:p w14:paraId="4E1ACCA0" w14:textId="204F1F50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1</w:t>
            </w:r>
            <w:r w:rsidR="007A3FAF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9</w:t>
            </w:r>
            <w:r w:rsidR="007A3FAF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36)</w:t>
            </w:r>
          </w:p>
        </w:tc>
      </w:tr>
      <w:tr w:rsidR="004B00DD" w:rsidRPr="004B00DD" w14:paraId="6B5724A3" w14:textId="77777777" w:rsidTr="009C511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1172B0C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ab/>
              <w:t>Richest</w:t>
            </w:r>
          </w:p>
        </w:tc>
        <w:tc>
          <w:tcPr>
            <w:tcW w:w="0" w:type="auto"/>
            <w:noWrap/>
            <w:vAlign w:val="center"/>
          </w:tcPr>
          <w:p w14:paraId="30DB3610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64B5E152" w14:textId="40444B57" w:rsidR="000A7D79" w:rsidRPr="004B00DD" w:rsidRDefault="00CC441C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</w:t>
            </w:r>
            <w:r w:rsidR="000A7D79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ference</w:t>
            </w:r>
          </w:p>
        </w:tc>
        <w:tc>
          <w:tcPr>
            <w:tcW w:w="0" w:type="auto"/>
            <w:noWrap/>
            <w:vAlign w:val="center"/>
          </w:tcPr>
          <w:p w14:paraId="3091FB01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4B00DD" w:rsidRPr="004B00DD" w14:paraId="300E4E8B" w14:textId="77777777" w:rsidTr="009C5112">
        <w:trPr>
          <w:trHeight w:val="288"/>
          <w:jc w:val="center"/>
        </w:trPr>
        <w:tc>
          <w:tcPr>
            <w:tcW w:w="0" w:type="auto"/>
            <w:noWrap/>
          </w:tcPr>
          <w:p w14:paraId="092561CD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ocial capital</w:t>
            </w:r>
          </w:p>
        </w:tc>
        <w:tc>
          <w:tcPr>
            <w:tcW w:w="0" w:type="auto"/>
            <w:noWrap/>
            <w:vAlign w:val="center"/>
          </w:tcPr>
          <w:p w14:paraId="7A25AE31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12987AE6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95 (0.92; 0.98)</w:t>
            </w:r>
          </w:p>
        </w:tc>
        <w:tc>
          <w:tcPr>
            <w:tcW w:w="0" w:type="auto"/>
            <w:noWrap/>
            <w:vAlign w:val="center"/>
          </w:tcPr>
          <w:p w14:paraId="7EAF8F02" w14:textId="0B746AAC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95 (0.92; 0.9</w:t>
            </w:r>
            <w:r w:rsidR="007A3FAF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B00DD" w:rsidRPr="004B00DD" w14:paraId="592BC2F7" w14:textId="77777777" w:rsidTr="009C511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FE7E5EA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moking</w:t>
            </w:r>
          </w:p>
        </w:tc>
        <w:tc>
          <w:tcPr>
            <w:tcW w:w="0" w:type="auto"/>
            <w:noWrap/>
            <w:vAlign w:val="center"/>
          </w:tcPr>
          <w:p w14:paraId="6E6C1D6B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44B182CA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68F34F08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B00DD" w:rsidRPr="004B00DD" w14:paraId="07AED9AE" w14:textId="77777777" w:rsidTr="009C511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EE36E7E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ab/>
              <w:t>Smoker</w:t>
            </w:r>
          </w:p>
        </w:tc>
        <w:tc>
          <w:tcPr>
            <w:tcW w:w="0" w:type="auto"/>
            <w:noWrap/>
            <w:vAlign w:val="center"/>
          </w:tcPr>
          <w:p w14:paraId="7612E622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4E13AB0D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6395DF92" w14:textId="42D4D6F8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1</w:t>
            </w:r>
            <w:r w:rsidR="007A3FAF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9</w:t>
            </w:r>
            <w:r w:rsidR="007A3FAF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3</w:t>
            </w:r>
            <w:r w:rsidR="007A3FAF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B00DD" w:rsidRPr="004B00DD" w14:paraId="69B3F098" w14:textId="77777777" w:rsidTr="009C511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9E1A26E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ab/>
              <w:t>Past smoker</w:t>
            </w:r>
          </w:p>
        </w:tc>
        <w:tc>
          <w:tcPr>
            <w:tcW w:w="0" w:type="auto"/>
            <w:noWrap/>
            <w:vAlign w:val="center"/>
          </w:tcPr>
          <w:p w14:paraId="402134F8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54F9F438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141AF84A" w14:textId="111478B3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0</w:t>
            </w:r>
            <w:r w:rsidR="007A3FAF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9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8</w:t>
            </w:r>
            <w:r w:rsidR="007A3FAF"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; 1.34)</w:t>
            </w:r>
          </w:p>
        </w:tc>
      </w:tr>
      <w:tr w:rsidR="004B00DD" w:rsidRPr="004B00DD" w14:paraId="458DBC66" w14:textId="77777777" w:rsidTr="009C511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721DC86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ab/>
              <w:t>Non-smoker</w:t>
            </w:r>
          </w:p>
        </w:tc>
        <w:tc>
          <w:tcPr>
            <w:tcW w:w="0" w:type="auto"/>
            <w:noWrap/>
            <w:vAlign w:val="center"/>
          </w:tcPr>
          <w:p w14:paraId="2915CA56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44000DEC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5122F7EA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4B00DD" w:rsidRPr="004B00DD" w14:paraId="3A0485BD" w14:textId="77777777" w:rsidTr="009C5112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9818093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diseases</w:t>
            </w:r>
          </w:p>
        </w:tc>
        <w:tc>
          <w:tcPr>
            <w:tcW w:w="0" w:type="auto"/>
            <w:noWrap/>
            <w:vAlign w:val="center"/>
          </w:tcPr>
          <w:p w14:paraId="282E7A58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1A184DE0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31703DED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95 (0.87; 1.03)</w:t>
            </w:r>
          </w:p>
        </w:tc>
      </w:tr>
      <w:tr w:rsidR="000A7D79" w:rsidRPr="004B00DD" w14:paraId="0760F2B1" w14:textId="77777777" w:rsidTr="009C5112">
        <w:trPr>
          <w:trHeight w:val="288"/>
          <w:jc w:val="center"/>
        </w:trPr>
        <w:tc>
          <w:tcPr>
            <w:tcW w:w="0" w:type="auto"/>
            <w:noWrap/>
          </w:tcPr>
          <w:p w14:paraId="5A8B78ED" w14:textId="77777777" w:rsidR="000A7D79" w:rsidRPr="004B00DD" w:rsidRDefault="000A7D79" w:rsidP="009C5112">
            <w:pPr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hAnsi="Arial" w:cs="Arial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0" w:type="auto"/>
            <w:noWrap/>
            <w:vAlign w:val="center"/>
          </w:tcPr>
          <w:p w14:paraId="33AB1110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44BA5B0B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3C4392BB" w14:textId="77777777" w:rsidR="000A7D79" w:rsidRPr="004B00DD" w:rsidRDefault="000A7D79" w:rsidP="009C5112">
            <w:pPr>
              <w:jc w:val="center"/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.03</w:t>
            </w:r>
            <w:r w:rsidRPr="004B00DD" w:rsidDel="00B33043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B00DD">
              <w:rPr>
                <w:rFonts w:ascii="Arial" w:eastAsia="Calibri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(1.02; 1.04)</w:t>
            </w:r>
          </w:p>
        </w:tc>
      </w:tr>
    </w:tbl>
    <w:p w14:paraId="6F48E7F5" w14:textId="20C3CB76" w:rsidR="00295D76" w:rsidRPr="004B00DD" w:rsidRDefault="00295D76">
      <w:pPr>
        <w:rPr>
          <w:color w:val="000000" w:themeColor="text1"/>
        </w:rPr>
      </w:pPr>
    </w:p>
    <w:sectPr w:rsidR="00295D76" w:rsidRPr="004B00DD" w:rsidSect="008C5731">
      <w:footerReference w:type="even" r:id="rId6"/>
      <w:footerReference w:type="default" r:id="rId7"/>
      <w:pgSz w:w="11906" w:h="16838"/>
      <w:pgMar w:top="1134" w:right="1134" w:bottom="1134" w:left="1134" w:header="567" w:footer="567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D0B394" w14:textId="77777777" w:rsidR="00C43CE2" w:rsidRDefault="00C43CE2">
      <w:r>
        <w:separator/>
      </w:r>
    </w:p>
  </w:endnote>
  <w:endnote w:type="continuationSeparator" w:id="0">
    <w:p w14:paraId="0A617F36" w14:textId="77777777" w:rsidR="00C43CE2" w:rsidRDefault="00C43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299071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C61778" w14:textId="77777777" w:rsidR="002D3481" w:rsidRDefault="006D4BDC" w:rsidP="006F1AE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7F3E4C" w14:textId="77777777" w:rsidR="002D3481" w:rsidRDefault="002D34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56725556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0"/>
        <w:szCs w:val="20"/>
      </w:rPr>
    </w:sdtEndPr>
    <w:sdtContent>
      <w:p w14:paraId="4E270CCC" w14:textId="77777777" w:rsidR="002D3481" w:rsidRPr="00EE40FD" w:rsidRDefault="006D4BDC" w:rsidP="006F1AEF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0"/>
            <w:szCs w:val="20"/>
          </w:rPr>
        </w:pPr>
        <w:r w:rsidRPr="00EE40FD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EE40FD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EE40FD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EE40FD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EE40FD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4B22DB48" w14:textId="77777777" w:rsidR="002D3481" w:rsidRPr="00EE40FD" w:rsidRDefault="002D3481">
    <w:pPr>
      <w:pStyle w:val="Foo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B6CAE6" w14:textId="77777777" w:rsidR="00C43CE2" w:rsidRDefault="00C43CE2">
      <w:r>
        <w:separator/>
      </w:r>
    </w:p>
  </w:footnote>
  <w:footnote w:type="continuationSeparator" w:id="0">
    <w:p w14:paraId="55D8833C" w14:textId="77777777" w:rsidR="00C43CE2" w:rsidRDefault="00C43C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246"/>
    <w:rsid w:val="00017206"/>
    <w:rsid w:val="0002109C"/>
    <w:rsid w:val="0002357F"/>
    <w:rsid w:val="00032290"/>
    <w:rsid w:val="000401EC"/>
    <w:rsid w:val="0004345D"/>
    <w:rsid w:val="00050040"/>
    <w:rsid w:val="0005034F"/>
    <w:rsid w:val="00052A29"/>
    <w:rsid w:val="00052B08"/>
    <w:rsid w:val="000558A3"/>
    <w:rsid w:val="0007075F"/>
    <w:rsid w:val="000753DD"/>
    <w:rsid w:val="00081BEF"/>
    <w:rsid w:val="000842E2"/>
    <w:rsid w:val="00094822"/>
    <w:rsid w:val="000A5DB1"/>
    <w:rsid w:val="000A7D79"/>
    <w:rsid w:val="000B167E"/>
    <w:rsid w:val="000B3AAF"/>
    <w:rsid w:val="000B4AE2"/>
    <w:rsid w:val="000C085F"/>
    <w:rsid w:val="000C0D98"/>
    <w:rsid w:val="000C483D"/>
    <w:rsid w:val="000D2865"/>
    <w:rsid w:val="000D2A07"/>
    <w:rsid w:val="000D5FE5"/>
    <w:rsid w:val="000D7E7C"/>
    <w:rsid w:val="000E429A"/>
    <w:rsid w:val="000E6568"/>
    <w:rsid w:val="000F2393"/>
    <w:rsid w:val="000F5741"/>
    <w:rsid w:val="00100DF1"/>
    <w:rsid w:val="001015A3"/>
    <w:rsid w:val="00102D7E"/>
    <w:rsid w:val="001071EC"/>
    <w:rsid w:val="001108E0"/>
    <w:rsid w:val="00123266"/>
    <w:rsid w:val="00124D89"/>
    <w:rsid w:val="0013198A"/>
    <w:rsid w:val="0013330D"/>
    <w:rsid w:val="0013411C"/>
    <w:rsid w:val="00140094"/>
    <w:rsid w:val="00141A2D"/>
    <w:rsid w:val="00151E9A"/>
    <w:rsid w:val="00157B86"/>
    <w:rsid w:val="00180F98"/>
    <w:rsid w:val="001846F1"/>
    <w:rsid w:val="00186A23"/>
    <w:rsid w:val="001933C8"/>
    <w:rsid w:val="00197222"/>
    <w:rsid w:val="001A16E5"/>
    <w:rsid w:val="001A2A63"/>
    <w:rsid w:val="001A7E17"/>
    <w:rsid w:val="001B1EEE"/>
    <w:rsid w:val="001C118D"/>
    <w:rsid w:val="001C619D"/>
    <w:rsid w:val="001D28AB"/>
    <w:rsid w:val="001D484C"/>
    <w:rsid w:val="001D6248"/>
    <w:rsid w:val="001D674F"/>
    <w:rsid w:val="001D6DF0"/>
    <w:rsid w:val="001E6C10"/>
    <w:rsid w:val="001F042C"/>
    <w:rsid w:val="001F0737"/>
    <w:rsid w:val="001F35CE"/>
    <w:rsid w:val="001F493B"/>
    <w:rsid w:val="002053EF"/>
    <w:rsid w:val="002077B3"/>
    <w:rsid w:val="00213D29"/>
    <w:rsid w:val="00213D81"/>
    <w:rsid w:val="002156AD"/>
    <w:rsid w:val="00217800"/>
    <w:rsid w:val="002244DA"/>
    <w:rsid w:val="00224CE0"/>
    <w:rsid w:val="00236BC9"/>
    <w:rsid w:val="00245649"/>
    <w:rsid w:val="00247CBA"/>
    <w:rsid w:val="00250385"/>
    <w:rsid w:val="00255C9B"/>
    <w:rsid w:val="00261F7C"/>
    <w:rsid w:val="00282D99"/>
    <w:rsid w:val="00295D76"/>
    <w:rsid w:val="002A3550"/>
    <w:rsid w:val="002A7EA3"/>
    <w:rsid w:val="002B1E25"/>
    <w:rsid w:val="002B25B7"/>
    <w:rsid w:val="002B7DD1"/>
    <w:rsid w:val="002C3340"/>
    <w:rsid w:val="002C3595"/>
    <w:rsid w:val="002C3985"/>
    <w:rsid w:val="002C4047"/>
    <w:rsid w:val="002C4DB7"/>
    <w:rsid w:val="002D3481"/>
    <w:rsid w:val="002D5449"/>
    <w:rsid w:val="002E4CAF"/>
    <w:rsid w:val="002E7934"/>
    <w:rsid w:val="002F29E7"/>
    <w:rsid w:val="002F3706"/>
    <w:rsid w:val="002F7D38"/>
    <w:rsid w:val="00303016"/>
    <w:rsid w:val="00311A40"/>
    <w:rsid w:val="0031575E"/>
    <w:rsid w:val="00321B1C"/>
    <w:rsid w:val="00333208"/>
    <w:rsid w:val="0033331D"/>
    <w:rsid w:val="00343372"/>
    <w:rsid w:val="00346F15"/>
    <w:rsid w:val="003569AB"/>
    <w:rsid w:val="00361CAB"/>
    <w:rsid w:val="00362A4A"/>
    <w:rsid w:val="00367BC5"/>
    <w:rsid w:val="00370E54"/>
    <w:rsid w:val="00373599"/>
    <w:rsid w:val="003804AF"/>
    <w:rsid w:val="00380879"/>
    <w:rsid w:val="0038111B"/>
    <w:rsid w:val="00385866"/>
    <w:rsid w:val="0039011F"/>
    <w:rsid w:val="0039669C"/>
    <w:rsid w:val="003A768B"/>
    <w:rsid w:val="003C534F"/>
    <w:rsid w:val="003D4162"/>
    <w:rsid w:val="003E1C01"/>
    <w:rsid w:val="003F3C11"/>
    <w:rsid w:val="00406A9C"/>
    <w:rsid w:val="00414656"/>
    <w:rsid w:val="004150BC"/>
    <w:rsid w:val="004224E5"/>
    <w:rsid w:val="00431F9A"/>
    <w:rsid w:val="00432043"/>
    <w:rsid w:val="00435197"/>
    <w:rsid w:val="0044138E"/>
    <w:rsid w:val="00464859"/>
    <w:rsid w:val="00472436"/>
    <w:rsid w:val="00482E0F"/>
    <w:rsid w:val="00483750"/>
    <w:rsid w:val="004852E4"/>
    <w:rsid w:val="00487647"/>
    <w:rsid w:val="00492340"/>
    <w:rsid w:val="004A0FF1"/>
    <w:rsid w:val="004A3D07"/>
    <w:rsid w:val="004A488E"/>
    <w:rsid w:val="004A6248"/>
    <w:rsid w:val="004B00DD"/>
    <w:rsid w:val="004B44DF"/>
    <w:rsid w:val="004C3CD4"/>
    <w:rsid w:val="004E3F72"/>
    <w:rsid w:val="004F3B3D"/>
    <w:rsid w:val="004F4136"/>
    <w:rsid w:val="004F76B8"/>
    <w:rsid w:val="005036A1"/>
    <w:rsid w:val="005139C5"/>
    <w:rsid w:val="00514614"/>
    <w:rsid w:val="00520EF9"/>
    <w:rsid w:val="00522556"/>
    <w:rsid w:val="0053043D"/>
    <w:rsid w:val="00536E2B"/>
    <w:rsid w:val="00540E52"/>
    <w:rsid w:val="00546F44"/>
    <w:rsid w:val="00550CC7"/>
    <w:rsid w:val="00551CD2"/>
    <w:rsid w:val="00561B0A"/>
    <w:rsid w:val="005677C2"/>
    <w:rsid w:val="005A05AA"/>
    <w:rsid w:val="005B2831"/>
    <w:rsid w:val="005B6F4F"/>
    <w:rsid w:val="005B76BB"/>
    <w:rsid w:val="005C3576"/>
    <w:rsid w:val="005C5F22"/>
    <w:rsid w:val="005C6F0F"/>
    <w:rsid w:val="005C7B89"/>
    <w:rsid w:val="005D1089"/>
    <w:rsid w:val="005D24DD"/>
    <w:rsid w:val="005D6EC2"/>
    <w:rsid w:val="005E357A"/>
    <w:rsid w:val="005E77C6"/>
    <w:rsid w:val="005F0282"/>
    <w:rsid w:val="005F060B"/>
    <w:rsid w:val="005F0BAA"/>
    <w:rsid w:val="005F1087"/>
    <w:rsid w:val="00613031"/>
    <w:rsid w:val="006275F6"/>
    <w:rsid w:val="00641A1F"/>
    <w:rsid w:val="00641C85"/>
    <w:rsid w:val="0065603A"/>
    <w:rsid w:val="00664466"/>
    <w:rsid w:val="00666BA8"/>
    <w:rsid w:val="006705DA"/>
    <w:rsid w:val="006858BB"/>
    <w:rsid w:val="0068672C"/>
    <w:rsid w:val="006940D7"/>
    <w:rsid w:val="006A15C3"/>
    <w:rsid w:val="006B562C"/>
    <w:rsid w:val="006C0598"/>
    <w:rsid w:val="006C3103"/>
    <w:rsid w:val="006D4BDC"/>
    <w:rsid w:val="006E236D"/>
    <w:rsid w:val="006E43DE"/>
    <w:rsid w:val="006F4DE4"/>
    <w:rsid w:val="006F62C3"/>
    <w:rsid w:val="00701471"/>
    <w:rsid w:val="0070217B"/>
    <w:rsid w:val="0070359E"/>
    <w:rsid w:val="007101AA"/>
    <w:rsid w:val="00712250"/>
    <w:rsid w:val="0071790A"/>
    <w:rsid w:val="0072297C"/>
    <w:rsid w:val="00723676"/>
    <w:rsid w:val="007438F5"/>
    <w:rsid w:val="00752D29"/>
    <w:rsid w:val="00752E0C"/>
    <w:rsid w:val="00754BEA"/>
    <w:rsid w:val="00754C59"/>
    <w:rsid w:val="007609CE"/>
    <w:rsid w:val="00770DCD"/>
    <w:rsid w:val="007747AB"/>
    <w:rsid w:val="007779A0"/>
    <w:rsid w:val="007826C6"/>
    <w:rsid w:val="00783EE6"/>
    <w:rsid w:val="00787899"/>
    <w:rsid w:val="00796467"/>
    <w:rsid w:val="007A3FAF"/>
    <w:rsid w:val="007A40CF"/>
    <w:rsid w:val="007B03DB"/>
    <w:rsid w:val="007B585E"/>
    <w:rsid w:val="007C0E48"/>
    <w:rsid w:val="007C7FD4"/>
    <w:rsid w:val="007D5B4C"/>
    <w:rsid w:val="007D5CA8"/>
    <w:rsid w:val="007D63DD"/>
    <w:rsid w:val="007E0C45"/>
    <w:rsid w:val="007E1F63"/>
    <w:rsid w:val="007E3E36"/>
    <w:rsid w:val="007E4B45"/>
    <w:rsid w:val="007F5AE2"/>
    <w:rsid w:val="00802037"/>
    <w:rsid w:val="008077C5"/>
    <w:rsid w:val="008158F8"/>
    <w:rsid w:val="00823D75"/>
    <w:rsid w:val="00824A5A"/>
    <w:rsid w:val="00832C72"/>
    <w:rsid w:val="00832EFA"/>
    <w:rsid w:val="00835275"/>
    <w:rsid w:val="00836E70"/>
    <w:rsid w:val="00840BC5"/>
    <w:rsid w:val="00841D5C"/>
    <w:rsid w:val="00851CDA"/>
    <w:rsid w:val="0085740C"/>
    <w:rsid w:val="00861F1D"/>
    <w:rsid w:val="008678AF"/>
    <w:rsid w:val="00873DE3"/>
    <w:rsid w:val="00881362"/>
    <w:rsid w:val="00886D05"/>
    <w:rsid w:val="00887BC0"/>
    <w:rsid w:val="00892077"/>
    <w:rsid w:val="008940BC"/>
    <w:rsid w:val="00897E4B"/>
    <w:rsid w:val="008A46EB"/>
    <w:rsid w:val="008B429A"/>
    <w:rsid w:val="008B72AD"/>
    <w:rsid w:val="008B74B2"/>
    <w:rsid w:val="008C5731"/>
    <w:rsid w:val="008C6446"/>
    <w:rsid w:val="008D1C69"/>
    <w:rsid w:val="008F45BF"/>
    <w:rsid w:val="008F5A64"/>
    <w:rsid w:val="008F7B62"/>
    <w:rsid w:val="00905CEB"/>
    <w:rsid w:val="009105A1"/>
    <w:rsid w:val="009106EE"/>
    <w:rsid w:val="00914A93"/>
    <w:rsid w:val="009429A7"/>
    <w:rsid w:val="00942B5A"/>
    <w:rsid w:val="00944BD4"/>
    <w:rsid w:val="00946710"/>
    <w:rsid w:val="00960C79"/>
    <w:rsid w:val="00970D13"/>
    <w:rsid w:val="00973FEE"/>
    <w:rsid w:val="00974937"/>
    <w:rsid w:val="009752CB"/>
    <w:rsid w:val="00997D04"/>
    <w:rsid w:val="009A38BA"/>
    <w:rsid w:val="009B10A0"/>
    <w:rsid w:val="009B71BE"/>
    <w:rsid w:val="009B7592"/>
    <w:rsid w:val="009C21C6"/>
    <w:rsid w:val="009C6938"/>
    <w:rsid w:val="009D5994"/>
    <w:rsid w:val="009E1078"/>
    <w:rsid w:val="009E4B63"/>
    <w:rsid w:val="009E51D8"/>
    <w:rsid w:val="009E576D"/>
    <w:rsid w:val="00A25182"/>
    <w:rsid w:val="00A27D58"/>
    <w:rsid w:val="00A3179B"/>
    <w:rsid w:val="00A56A67"/>
    <w:rsid w:val="00A72C04"/>
    <w:rsid w:val="00A75CEC"/>
    <w:rsid w:val="00A85E43"/>
    <w:rsid w:val="00A928B6"/>
    <w:rsid w:val="00A9748A"/>
    <w:rsid w:val="00AA0FAF"/>
    <w:rsid w:val="00AB0B36"/>
    <w:rsid w:val="00AB1E09"/>
    <w:rsid w:val="00AB4610"/>
    <w:rsid w:val="00AB5DEF"/>
    <w:rsid w:val="00AB6CD9"/>
    <w:rsid w:val="00AC1F59"/>
    <w:rsid w:val="00AD6F02"/>
    <w:rsid w:val="00AE5419"/>
    <w:rsid w:val="00B0001B"/>
    <w:rsid w:val="00B03C66"/>
    <w:rsid w:val="00B043E7"/>
    <w:rsid w:val="00B05FE6"/>
    <w:rsid w:val="00B14627"/>
    <w:rsid w:val="00B205FF"/>
    <w:rsid w:val="00B344DF"/>
    <w:rsid w:val="00B34CD0"/>
    <w:rsid w:val="00B41959"/>
    <w:rsid w:val="00B42204"/>
    <w:rsid w:val="00B429BF"/>
    <w:rsid w:val="00B44ABD"/>
    <w:rsid w:val="00B5075F"/>
    <w:rsid w:val="00B50CA7"/>
    <w:rsid w:val="00B5583C"/>
    <w:rsid w:val="00B57138"/>
    <w:rsid w:val="00B765CF"/>
    <w:rsid w:val="00B814EF"/>
    <w:rsid w:val="00B91C98"/>
    <w:rsid w:val="00B92494"/>
    <w:rsid w:val="00BA30CD"/>
    <w:rsid w:val="00BA311F"/>
    <w:rsid w:val="00BB0DC4"/>
    <w:rsid w:val="00BB2638"/>
    <w:rsid w:val="00BC032D"/>
    <w:rsid w:val="00BC210D"/>
    <w:rsid w:val="00BD34B1"/>
    <w:rsid w:val="00BE78A1"/>
    <w:rsid w:val="00BF2A12"/>
    <w:rsid w:val="00C02246"/>
    <w:rsid w:val="00C11247"/>
    <w:rsid w:val="00C41DB3"/>
    <w:rsid w:val="00C43CE2"/>
    <w:rsid w:val="00C612B3"/>
    <w:rsid w:val="00C6149F"/>
    <w:rsid w:val="00C620A5"/>
    <w:rsid w:val="00C66B7F"/>
    <w:rsid w:val="00C71CCA"/>
    <w:rsid w:val="00C9098F"/>
    <w:rsid w:val="00CA2E28"/>
    <w:rsid w:val="00CA4B2E"/>
    <w:rsid w:val="00CB2568"/>
    <w:rsid w:val="00CB586D"/>
    <w:rsid w:val="00CC107F"/>
    <w:rsid w:val="00CC441C"/>
    <w:rsid w:val="00CC49C2"/>
    <w:rsid w:val="00CC7410"/>
    <w:rsid w:val="00CE2B97"/>
    <w:rsid w:val="00D03AFB"/>
    <w:rsid w:val="00D054F2"/>
    <w:rsid w:val="00D11BAC"/>
    <w:rsid w:val="00D13B9F"/>
    <w:rsid w:val="00D163EE"/>
    <w:rsid w:val="00D30C02"/>
    <w:rsid w:val="00D3158E"/>
    <w:rsid w:val="00D33D26"/>
    <w:rsid w:val="00D477AF"/>
    <w:rsid w:val="00D50E65"/>
    <w:rsid w:val="00D6681A"/>
    <w:rsid w:val="00D70025"/>
    <w:rsid w:val="00D71D77"/>
    <w:rsid w:val="00D726FF"/>
    <w:rsid w:val="00D8798D"/>
    <w:rsid w:val="00DA0695"/>
    <w:rsid w:val="00DA1761"/>
    <w:rsid w:val="00DA594D"/>
    <w:rsid w:val="00DA5BFC"/>
    <w:rsid w:val="00DB6869"/>
    <w:rsid w:val="00DC2111"/>
    <w:rsid w:val="00DC2D65"/>
    <w:rsid w:val="00DD1D53"/>
    <w:rsid w:val="00DD6623"/>
    <w:rsid w:val="00DE29D1"/>
    <w:rsid w:val="00E0589D"/>
    <w:rsid w:val="00E2312A"/>
    <w:rsid w:val="00E23CBE"/>
    <w:rsid w:val="00E27B60"/>
    <w:rsid w:val="00E33752"/>
    <w:rsid w:val="00E37893"/>
    <w:rsid w:val="00E74FB6"/>
    <w:rsid w:val="00E76596"/>
    <w:rsid w:val="00E8244B"/>
    <w:rsid w:val="00E829C0"/>
    <w:rsid w:val="00E8387D"/>
    <w:rsid w:val="00E92429"/>
    <w:rsid w:val="00EA01D4"/>
    <w:rsid w:val="00EA09B8"/>
    <w:rsid w:val="00EA17F0"/>
    <w:rsid w:val="00EA2A66"/>
    <w:rsid w:val="00EA7ED3"/>
    <w:rsid w:val="00EC59F7"/>
    <w:rsid w:val="00F00781"/>
    <w:rsid w:val="00F220C5"/>
    <w:rsid w:val="00F275C0"/>
    <w:rsid w:val="00F30298"/>
    <w:rsid w:val="00F3262B"/>
    <w:rsid w:val="00F37884"/>
    <w:rsid w:val="00F51210"/>
    <w:rsid w:val="00F55633"/>
    <w:rsid w:val="00F60580"/>
    <w:rsid w:val="00F65165"/>
    <w:rsid w:val="00FA0CF3"/>
    <w:rsid w:val="00FB3E9A"/>
    <w:rsid w:val="00FB4DAD"/>
    <w:rsid w:val="00FC1FD2"/>
    <w:rsid w:val="00FD41C6"/>
    <w:rsid w:val="00FF3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CF564"/>
  <w15:chartTrackingRefBased/>
  <w15:docId w15:val="{1EF31CFD-D33B-0147-9986-38E4017FE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2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C0224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C0224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C022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02246"/>
    <w:rPr>
      <w:sz w:val="22"/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0224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02246"/>
    <w:pPr>
      <w:spacing w:after="200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22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2246"/>
  </w:style>
  <w:style w:type="character" w:styleId="PageNumber">
    <w:name w:val="page number"/>
    <w:basedOn w:val="DefaultParagraphFont"/>
    <w:uiPriority w:val="99"/>
    <w:semiHidden/>
    <w:unhideWhenUsed/>
    <w:rsid w:val="00C02246"/>
  </w:style>
  <w:style w:type="character" w:styleId="LineNumber">
    <w:name w:val="line number"/>
    <w:basedOn w:val="DefaultParagraphFont"/>
    <w:uiPriority w:val="99"/>
    <w:semiHidden/>
    <w:unhideWhenUsed/>
    <w:rsid w:val="00C02246"/>
  </w:style>
  <w:style w:type="character" w:styleId="CommentReference">
    <w:name w:val="annotation reference"/>
    <w:basedOn w:val="DefaultParagraphFont"/>
    <w:uiPriority w:val="99"/>
    <w:semiHidden/>
    <w:unhideWhenUsed/>
    <w:rsid w:val="00997D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7D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7D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D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D0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C57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57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5</Pages>
  <Words>986</Words>
  <Characters>562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ung Le</cp:lastModifiedBy>
  <cp:revision>71</cp:revision>
  <dcterms:created xsi:type="dcterms:W3CDTF">2025-06-27T16:11:00Z</dcterms:created>
  <dcterms:modified xsi:type="dcterms:W3CDTF">2025-07-25T21:55:00Z</dcterms:modified>
</cp:coreProperties>
</file>